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840" w:type="dxa"/>
        <w:tblInd w:w="-1350" w:type="dxa"/>
        <w:tblLayout w:type="fixed"/>
        <w:tblLook w:val="0000" w:firstRow="0" w:lastRow="0" w:firstColumn="0" w:lastColumn="0" w:noHBand="0" w:noVBand="0"/>
      </w:tblPr>
      <w:tblGrid>
        <w:gridCol w:w="4050"/>
        <w:gridCol w:w="1080"/>
        <w:gridCol w:w="990"/>
        <w:gridCol w:w="990"/>
        <w:gridCol w:w="2250"/>
        <w:gridCol w:w="1080"/>
        <w:gridCol w:w="1080"/>
        <w:gridCol w:w="1080"/>
        <w:gridCol w:w="1080"/>
        <w:gridCol w:w="1080"/>
        <w:gridCol w:w="1080"/>
      </w:tblGrid>
      <w:tr w:rsidR="00E35255" w:rsidRPr="00731371" w14:paraId="5F1799E0" w14:textId="77777777" w:rsidTr="00425298">
        <w:trPr>
          <w:trHeight w:val="240"/>
        </w:trPr>
        <w:tc>
          <w:tcPr>
            <w:tcW w:w="1584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CA8E1" w14:textId="258F94B8" w:rsidR="00E35255" w:rsidRPr="00731371" w:rsidRDefault="00E35255" w:rsidP="00425298">
            <w:r>
              <w:rPr>
                <w:b/>
                <w:sz w:val="18"/>
                <w:szCs w:val="18"/>
              </w:rPr>
              <w:t>Supplementary Material 2</w:t>
            </w:r>
            <w:r>
              <w:rPr>
                <w:sz w:val="18"/>
                <w:szCs w:val="18"/>
              </w:rPr>
              <w:t xml:space="preserve">. </w:t>
            </w:r>
            <w:r w:rsidRPr="00731371">
              <w:rPr>
                <w:sz w:val="18"/>
                <w:szCs w:val="18"/>
              </w:rPr>
              <w:t>List</w:t>
            </w:r>
            <w:r>
              <w:rPr>
                <w:sz w:val="18"/>
                <w:szCs w:val="18"/>
              </w:rPr>
              <w:t xml:space="preserve"> of taxa used in molecular analyses, organized alphabetically by genus and then species. Acc# refer to the NCBI </w:t>
            </w:r>
            <w:del w:id="0" w:author="office" w:date="2021-03-19T14:13:00Z">
              <w:r w:rsidDel="004D68E7">
                <w:rPr>
                  <w:sz w:val="18"/>
                  <w:szCs w:val="18"/>
                </w:rPr>
                <w:delText>Genbank</w:delText>
              </w:r>
            </w:del>
            <w:ins w:id="1" w:author="office" w:date="2021-03-19T14:13:00Z">
              <w:r w:rsidR="004D68E7">
                <w:rPr>
                  <w:sz w:val="18"/>
                  <w:szCs w:val="18"/>
                </w:rPr>
                <w:t>GenBank</w:t>
              </w:r>
            </w:ins>
            <w:r>
              <w:rPr>
                <w:sz w:val="18"/>
                <w:szCs w:val="18"/>
              </w:rPr>
              <w:t xml:space="preserve"> database. All specimens available from the corresponding author by request and stored in the Virginia Tech Insect Collection, Blacksburg, Virginia, USA</w:t>
            </w:r>
          </w:p>
        </w:tc>
      </w:tr>
      <w:tr w:rsidR="00E35255" w:rsidRPr="00A31416" w14:paraId="108FAA9E" w14:textId="77777777" w:rsidTr="00425298">
        <w:trPr>
          <w:trHeight w:val="24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713EC" w14:textId="77777777" w:rsidR="00E35255" w:rsidRPr="00E138FF" w:rsidRDefault="00E35255" w:rsidP="00425298">
            <w:pPr>
              <w:ind w:left="-1446" w:firstLine="1446"/>
              <w:rPr>
                <w:b/>
                <w:bCs/>
                <w:sz w:val="18"/>
                <w:szCs w:val="18"/>
              </w:rPr>
            </w:pPr>
            <w:r w:rsidRPr="00E138FF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40DA4" w14:textId="2EF08304" w:rsidR="00E35255" w:rsidRPr="00E138FF" w:rsidRDefault="00E35255" w:rsidP="0042529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</w:t>
            </w:r>
            <w:ins w:id="2" w:author="office" w:date="2021-03-19T14:14:00Z">
              <w:r w:rsidR="004D68E7">
                <w:rPr>
                  <w:b/>
                  <w:bCs/>
                  <w:sz w:val="18"/>
                  <w:szCs w:val="18"/>
                </w:rPr>
                <w:t>ecimen</w:t>
              </w:r>
            </w:ins>
            <w:del w:id="3" w:author="office" w:date="2021-03-19T14:14:00Z">
              <w:r w:rsidDel="004D68E7">
                <w:rPr>
                  <w:b/>
                  <w:bCs/>
                  <w:sz w:val="18"/>
                  <w:szCs w:val="18"/>
                </w:rPr>
                <w:delText>c</w:delText>
              </w:r>
            </w:del>
            <w:ins w:id="4" w:author="office" w:date="2021-03-19T14:14:00Z">
              <w:r w:rsidR="004D68E7">
                <w:rPr>
                  <w:b/>
                  <w:bCs/>
                  <w:sz w:val="18"/>
                  <w:szCs w:val="18"/>
                </w:rPr>
                <w:t xml:space="preserve"> number</w:t>
              </w:r>
            </w:ins>
            <w:del w:id="5" w:author="office" w:date="2021-03-19T14:14:00Z">
              <w:r w:rsidDel="004D68E7">
                <w:rPr>
                  <w:b/>
                  <w:bCs/>
                  <w:sz w:val="18"/>
                  <w:szCs w:val="18"/>
                </w:rPr>
                <w:delText>#</w:delText>
              </w:r>
            </w:del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C1C4E" w14:textId="77777777" w:rsidR="00E35255" w:rsidRPr="00E138FF" w:rsidRDefault="00E35255" w:rsidP="00425298">
            <w:pPr>
              <w:rPr>
                <w:b/>
                <w:bCs/>
                <w:sz w:val="18"/>
                <w:szCs w:val="18"/>
              </w:rPr>
            </w:pPr>
            <w:r w:rsidRPr="00E138FF"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69A01" w14:textId="77777777" w:rsidR="00E35255" w:rsidRPr="00E138FF" w:rsidRDefault="00E35255" w:rsidP="00425298">
            <w:pPr>
              <w:rPr>
                <w:b/>
                <w:bCs/>
                <w:sz w:val="18"/>
                <w:szCs w:val="18"/>
              </w:rPr>
            </w:pPr>
            <w:r w:rsidRPr="00E138FF">
              <w:rPr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EDEA5" w14:textId="77777777" w:rsidR="00E35255" w:rsidRPr="00E138FF" w:rsidRDefault="00E35255" w:rsidP="00425298">
            <w:pPr>
              <w:rPr>
                <w:b/>
                <w:bCs/>
                <w:sz w:val="18"/>
                <w:szCs w:val="18"/>
              </w:rPr>
            </w:pPr>
            <w:r w:rsidRPr="00E138FF">
              <w:rPr>
                <w:b/>
                <w:bCs/>
                <w:sz w:val="18"/>
                <w:szCs w:val="18"/>
              </w:rPr>
              <w:t>State, Coun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0485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Acc# 16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3263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Acc# EF1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ED1B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Acc# 28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F63D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Acc# CO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2890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Acc# RNApol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F071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 xml:space="preserve">ACC# </w:t>
            </w:r>
            <w:proofErr w:type="spellStart"/>
            <w:r w:rsidRPr="00A31416">
              <w:rPr>
                <w:b/>
                <w:bCs/>
                <w:color w:val="000000"/>
                <w:sz w:val="18"/>
                <w:szCs w:val="18"/>
              </w:rPr>
              <w:t>fbox</w:t>
            </w:r>
            <w:proofErr w:type="spellEnd"/>
          </w:p>
        </w:tc>
      </w:tr>
      <w:tr w:rsidR="00E35255" w:rsidRPr="00A31416" w14:paraId="593D13B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17C8" w14:textId="77777777" w:rsidR="00E35255" w:rsidRPr="00C12B43" w:rsidRDefault="00E35255" w:rsidP="00425298">
            <w:pPr>
              <w:rPr>
                <w:b/>
                <w:iCs/>
                <w:sz w:val="18"/>
                <w:szCs w:val="18"/>
              </w:rPr>
            </w:pPr>
            <w:proofErr w:type="spellStart"/>
            <w:r>
              <w:rPr>
                <w:b/>
                <w:iCs/>
                <w:sz w:val="18"/>
                <w:szCs w:val="18"/>
              </w:rPr>
              <w:t>Xystodesmid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5030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1715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4BB5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38BE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B0A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0800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B6FA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5988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E7F8A" w14:textId="77777777" w:rsidR="00E35255" w:rsidRPr="00A31416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F8F65" w14:textId="77777777" w:rsidR="00E35255" w:rsidRPr="00A31416" w:rsidRDefault="00E35255" w:rsidP="00425298">
            <w:pPr>
              <w:rPr>
                <w:sz w:val="18"/>
                <w:szCs w:val="18"/>
              </w:rPr>
            </w:pPr>
          </w:p>
        </w:tc>
      </w:tr>
      <w:tr w:rsidR="00E35255" w:rsidRPr="00A31416" w14:paraId="018C8891" w14:textId="77777777" w:rsidTr="00425298">
        <w:trPr>
          <w:trHeight w:val="274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67C4" w14:textId="77777777" w:rsidR="00E35255" w:rsidRPr="005638CF" w:rsidRDefault="00E35255" w:rsidP="00425298">
            <w:pPr>
              <w:rPr>
                <w:b/>
                <w:iCs/>
                <w:sz w:val="18"/>
                <w:szCs w:val="18"/>
                <w:lang w:val="es-ES"/>
              </w:rPr>
            </w:pPr>
            <w:proofErr w:type="spellStart"/>
            <w:r w:rsidRPr="00C378DC">
              <w:rPr>
                <w:b/>
                <w:iCs/>
                <w:sz w:val="18"/>
                <w:szCs w:val="18"/>
                <w:lang w:val="es-ES"/>
              </w:rPr>
              <w:t>Rhysodesmi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8F96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4EFA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8C5B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8076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FD0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6D9A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7D32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AF40" w14:textId="77777777" w:rsidR="00E35255" w:rsidRPr="0079228D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85D3AF" w14:textId="77777777" w:rsidR="00E35255" w:rsidRPr="00A31416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16CB93" w14:textId="77777777" w:rsidR="00E35255" w:rsidRPr="00A31416" w:rsidRDefault="00E35255" w:rsidP="00425298">
            <w:pPr>
              <w:rPr>
                <w:sz w:val="18"/>
                <w:szCs w:val="18"/>
              </w:rPr>
            </w:pPr>
          </w:p>
        </w:tc>
      </w:tr>
      <w:tr w:rsidR="00E35255" w:rsidRPr="00A31416" w14:paraId="53F1ED0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E511" w14:textId="77777777" w:rsidR="00E35255" w:rsidRPr="00C2728A" w:rsidRDefault="00E35255" w:rsidP="00425298">
            <w:pPr>
              <w:rPr>
                <w:iCs/>
                <w:sz w:val="18"/>
                <w:szCs w:val="18"/>
                <w:lang w:val="es-ES"/>
              </w:rPr>
            </w:pPr>
            <w:proofErr w:type="spellStart"/>
            <w:r>
              <w:rPr>
                <w:i/>
                <w:iCs/>
                <w:sz w:val="18"/>
                <w:szCs w:val="18"/>
                <w:lang w:val="es-ES"/>
              </w:rPr>
              <w:t>Howellaria</w:t>
            </w:r>
            <w:proofErr w:type="spellEnd"/>
            <w:r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  <w:lang w:val="es-ES"/>
              </w:rPr>
              <w:t>deuturkiana</w:t>
            </w:r>
            <w:proofErr w:type="spellEnd"/>
            <w:r>
              <w:rPr>
                <w:i/>
                <w:iCs/>
                <w:sz w:val="18"/>
                <w:szCs w:val="18"/>
                <w:lang w:val="es-ES"/>
              </w:rPr>
              <w:t xml:space="preserve"> </w:t>
            </w:r>
            <w:r>
              <w:rPr>
                <w:iCs/>
                <w:sz w:val="18"/>
                <w:szCs w:val="18"/>
                <w:lang w:val="es-ES"/>
              </w:rPr>
              <w:t>(</w:t>
            </w:r>
            <w:proofErr w:type="spellStart"/>
            <w:r>
              <w:rPr>
                <w:iCs/>
                <w:sz w:val="18"/>
                <w:szCs w:val="18"/>
                <w:lang w:val="es-ES"/>
              </w:rPr>
              <w:t>Causey</w:t>
            </w:r>
            <w:proofErr w:type="spellEnd"/>
            <w:r>
              <w:rPr>
                <w:iCs/>
                <w:sz w:val="18"/>
                <w:szCs w:val="18"/>
                <w:lang w:val="es-ES"/>
              </w:rPr>
              <w:t>, 19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6E1C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D83E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8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76DC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235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BE2E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F495" w14:textId="77777777" w:rsidR="00E35255" w:rsidRPr="0079228D" w:rsidRDefault="00E35255" w:rsidP="00425298">
            <w:pPr>
              <w:rPr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48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B3F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1C7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0C5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FC45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CBFE91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584DC98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CBAF" w14:textId="77777777" w:rsidR="00E35255" w:rsidRPr="00D505D1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Caralind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causeyae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Shelley, 1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BD82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B0243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4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B39C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55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3766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rgia, Broo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01B9" w14:textId="77777777" w:rsidR="00E35255" w:rsidRPr="008B54B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58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DC7E" w14:textId="77777777" w:rsidR="00E35255" w:rsidRPr="007D77E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8FC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ECD5" w14:textId="77777777" w:rsidR="00E35255" w:rsidRPr="00FB5E0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0E86E9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5A8930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1F0C91D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511B" w14:textId="77777777" w:rsidR="00E35255" w:rsidRPr="00E138FF" w:rsidRDefault="00E35255" w:rsidP="00425298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Cherokia</w:t>
            </w:r>
            <w:proofErr w:type="spellEnd"/>
            <w:r w:rsidRPr="00E138FF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38FF">
              <w:rPr>
                <w:i/>
                <w:iCs/>
                <w:sz w:val="18"/>
                <w:szCs w:val="18"/>
              </w:rPr>
              <w:t>georgiana</w:t>
            </w:r>
            <w:proofErr w:type="spellEnd"/>
            <w:r w:rsidRPr="00E138F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Bollman, 18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4576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SPC000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92BD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35.06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3275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-83.436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6527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814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DQ490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612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DF4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48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4C8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5BD268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A3AC0F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79228D" w14:paraId="700CB57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CF81" w14:textId="77777777" w:rsidR="00E35255" w:rsidRPr="00E138FF" w:rsidRDefault="00E35255" w:rsidP="004252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E138FF">
              <w:rPr>
                <w:i/>
                <w:iCs/>
                <w:sz w:val="18"/>
                <w:szCs w:val="18"/>
              </w:rPr>
              <w:t>Dicellarius</w:t>
            </w:r>
            <w:proofErr w:type="spellEnd"/>
            <w:r w:rsidRPr="00E138FF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38FF">
              <w:rPr>
                <w:i/>
                <w:iCs/>
                <w:sz w:val="18"/>
                <w:szCs w:val="18"/>
              </w:rPr>
              <w:t>atlanta</w:t>
            </w:r>
            <w:proofErr w:type="spellEnd"/>
            <w:r w:rsidRPr="00E138FF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Chamberlin, 19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5F02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SPC000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8CB8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33.25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4324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-83.923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7CD2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Georgia, But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355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DQ490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300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6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CD4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5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6BF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5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C5E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287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4405EF7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9EF2" w14:textId="77777777" w:rsidR="00E35255" w:rsidRPr="005A7298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Erdely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saucr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7D2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602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2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160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539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048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7DCC" w14:textId="77777777" w:rsidR="00E35255" w:rsidRPr="009552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58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AAEA" w14:textId="77777777" w:rsidR="00E35255" w:rsidRPr="00DE6D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A88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1A02" w14:textId="77777777" w:rsidR="00E35255" w:rsidRPr="0028131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057A99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3CF814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6C76D44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2D54" w14:textId="77777777" w:rsidR="00E35255" w:rsidRPr="00DF1613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onoess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furcata </w:t>
            </w:r>
            <w:r>
              <w:rPr>
                <w:iCs/>
                <w:sz w:val="18"/>
                <w:szCs w:val="18"/>
              </w:rPr>
              <w:t>Shelley, 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B07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24A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7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80A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.368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3F0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bam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007C" w14:textId="77777777" w:rsidR="00E35255" w:rsidRPr="00034E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58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6D50" w14:textId="77777777" w:rsidR="00E35255" w:rsidRPr="0011485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6EDA" w14:textId="77777777" w:rsidR="00E35255" w:rsidRPr="00F872B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8467" w14:textId="77777777" w:rsidR="00E35255" w:rsidRPr="00826B3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8E29C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E5804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0099EB2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48EA" w14:textId="77777777" w:rsidR="00E35255" w:rsidRPr="008751B9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Gyalosteth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monticolen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Chamberlin, 19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F79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1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8F9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6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FE3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14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D7D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Harl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7A3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EU127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AC4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F62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48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2D6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F3BBB5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74BD9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79228D" w14:paraId="0E69241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F6FA" w14:textId="77777777" w:rsidR="00E35255" w:rsidRPr="00E138FF" w:rsidRDefault="00E35255" w:rsidP="00425298">
            <w:pPr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achydesmus</w:t>
            </w:r>
            <w:proofErr w:type="spellEnd"/>
            <w:r w:rsidRPr="00E138FF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38FF">
              <w:rPr>
                <w:i/>
                <w:iCs/>
                <w:sz w:val="18"/>
                <w:szCs w:val="18"/>
              </w:rPr>
              <w:t>incursus</w:t>
            </w:r>
            <w:proofErr w:type="spellEnd"/>
            <w:r w:rsidRPr="00E138FF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B22E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SPC000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807D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33.13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21B1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-81.433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3475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 w:rsidRPr="00E138FF">
              <w:rPr>
                <w:sz w:val="18"/>
                <w:szCs w:val="18"/>
              </w:rPr>
              <w:t>South Carolina, Barnw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25F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DQ49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A78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0F3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48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03B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52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CCE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1DCFC5C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4BD7" w14:textId="77777777" w:rsidR="00E35255" w:rsidRPr="00DE0C72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Pleurolom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lavipe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Rafinesque, 1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791B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0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E058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2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5A26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191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36E6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B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004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DQ490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8A4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259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48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4E3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95AD42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246F53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276CE88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47AB" w14:textId="77777777" w:rsidR="00E35255" w:rsidRPr="00680A07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Rhysodesm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texicolen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3AB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94C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8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A51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.564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B88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xas, Camer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BDDE" w14:textId="77777777" w:rsidR="00E35255" w:rsidRPr="000F03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58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F6C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B20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241D" w14:textId="77777777" w:rsidR="00E35255" w:rsidRPr="00F1762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092C26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EF8FCF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784A6DF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F482" w14:textId="77777777" w:rsidR="00E35255" w:rsidRPr="00381849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Stenodesm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tuobit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Chamberlin, 19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EFED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X0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22A1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3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3190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8.01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2831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exico, Gr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D98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5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233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MF953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77E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5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DC1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  <w:u w:val="single"/>
              </w:rPr>
              <w:t>KR136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D8CFC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E66F58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31416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64CD5E74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8541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F771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61F2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6E17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0E7F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E31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079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6AA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FAE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59FED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65146C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5255" w:rsidRPr="00A31416" w14:paraId="1344E0C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85A5" w14:textId="77777777" w:rsidR="00E35255" w:rsidRPr="004D1F8D" w:rsidRDefault="00E35255" w:rsidP="00425298">
            <w:pPr>
              <w:rPr>
                <w:b/>
                <w:iCs/>
                <w:sz w:val="18"/>
                <w:szCs w:val="18"/>
              </w:rPr>
            </w:pPr>
            <w:proofErr w:type="spellStart"/>
            <w:r>
              <w:rPr>
                <w:b/>
                <w:iCs/>
                <w:sz w:val="18"/>
                <w:szCs w:val="18"/>
              </w:rPr>
              <w:t>Euryuri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EE4B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EADE8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5E04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BD42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65E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B32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9D4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C34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4E3DE7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A97D9E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5255" w:rsidRPr="0079228D" w14:paraId="7F1AC09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0079" w14:textId="77777777" w:rsidR="00E35255" w:rsidRPr="006043D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Eurymerodesmus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mundus </w:t>
            </w:r>
            <w:r w:rsidRPr="006043DC">
              <w:rPr>
                <w:iCs/>
                <w:color w:val="000000"/>
                <w:sz w:val="18"/>
                <w:szCs w:val="18"/>
              </w:rPr>
              <w:t>Chamberlin, 1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004C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 w:rsidRPr="006043DC">
              <w:rPr>
                <w:color w:val="000000"/>
                <w:sz w:val="18"/>
                <w:szCs w:val="18"/>
              </w:rPr>
              <w:t>Emun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40B05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AD7D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52C0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6E62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658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8F40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719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6897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817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1045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699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EF5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F43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31416" w14:paraId="55F3ABD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30AF" w14:textId="77777777" w:rsidR="00E35255" w:rsidRDefault="00E35255" w:rsidP="00425298">
            <w:pPr>
              <w:rPr>
                <w:b/>
                <w:i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87E9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C36C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CE8A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68D6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B86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248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06D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327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22B5F4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AB5BF5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5255" w:rsidRPr="00A31416" w14:paraId="508F00C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DE87" w14:textId="77777777" w:rsidR="00E35255" w:rsidRPr="005126FA" w:rsidRDefault="00E35255" w:rsidP="00425298">
            <w:pPr>
              <w:rPr>
                <w:b/>
                <w:iCs/>
                <w:sz w:val="18"/>
                <w:szCs w:val="18"/>
              </w:rPr>
            </w:pPr>
            <w:proofErr w:type="spellStart"/>
            <w:r>
              <w:rPr>
                <w:b/>
                <w:iCs/>
                <w:sz w:val="18"/>
                <w:szCs w:val="18"/>
              </w:rPr>
              <w:t>Nannari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93D9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A528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AEF1" w14:textId="77777777" w:rsidR="00E35255" w:rsidRPr="00E138FF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18C9" w14:textId="77777777" w:rsidR="00E35255" w:rsidRDefault="00E35255" w:rsidP="0042529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AA9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447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16C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ED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98B50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924C89" w14:textId="77777777" w:rsidR="00E35255" w:rsidRPr="00A31416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5255" w:rsidRPr="003057F2" w14:paraId="3E409E7F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D5EA" w14:textId="77777777" w:rsidR="00E35255" w:rsidRPr="00377FFD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37C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382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5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748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629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5F7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edfo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51C1" w14:textId="77777777" w:rsidR="00E35255" w:rsidRPr="0049529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4DB3" w14:textId="77777777" w:rsidR="00E35255" w:rsidRPr="009B39D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BE25" w14:textId="77777777" w:rsidR="00E35255" w:rsidRPr="00791A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5D6C" w14:textId="77777777" w:rsidR="00E35255" w:rsidRPr="00B0676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B2C0" w14:textId="77777777" w:rsidR="00E35255" w:rsidRPr="00617DA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6AA3" w14:textId="77777777" w:rsidR="00E35255" w:rsidRPr="003057F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0</w:t>
            </w:r>
          </w:p>
        </w:tc>
      </w:tr>
      <w:tr w:rsidR="00E35255" w:rsidRPr="00587FC2" w14:paraId="6A9154FB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3937" w14:textId="77777777" w:rsidR="00E35255" w:rsidRPr="0062730E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CCF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25B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6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3B8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1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EC1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B2E1" w14:textId="77777777" w:rsidR="00E35255" w:rsidRPr="005E08D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513C" w14:textId="77777777" w:rsidR="00E35255" w:rsidRPr="004A767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2910" w14:textId="77777777" w:rsidR="00E35255" w:rsidRPr="00E939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227B" w14:textId="77777777" w:rsidR="00E35255" w:rsidRPr="00600B6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9017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A02B" w14:textId="77777777" w:rsidR="00E35255" w:rsidRPr="00587F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4</w:t>
            </w:r>
          </w:p>
        </w:tc>
      </w:tr>
      <w:tr w:rsidR="00E35255" w:rsidRPr="00EB0519" w14:paraId="63C1E6C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656" w14:textId="77777777" w:rsidR="00E35255" w:rsidRPr="0064782B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F35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881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5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215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071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B15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andol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386E" w14:textId="77777777" w:rsidR="00E35255" w:rsidRPr="002B09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C33B" w14:textId="77777777" w:rsidR="00E35255" w:rsidRPr="008F3B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E2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A88F" w14:textId="77777777" w:rsidR="00E35255" w:rsidRPr="0004177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298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49BF" w14:textId="77777777" w:rsidR="00E35255" w:rsidRPr="00EB05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4</w:t>
            </w:r>
          </w:p>
        </w:tc>
      </w:tr>
      <w:tr w:rsidR="00E35255" w:rsidRPr="00555DF0" w14:paraId="4E271AE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1139" w14:textId="77777777" w:rsidR="00E35255" w:rsidRPr="006A21CE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82A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7345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0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DF8D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341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B1AFC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Cra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0B90" w14:textId="77777777" w:rsidR="00E35255" w:rsidRPr="005D3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813C" w14:textId="77777777" w:rsidR="00E35255" w:rsidRPr="008F3B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A02D" w14:textId="77777777" w:rsidR="00E35255" w:rsidRPr="004E709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E631" w14:textId="77777777" w:rsidR="00E35255" w:rsidRPr="0004177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CBC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734E" w14:textId="77777777" w:rsidR="00E35255" w:rsidRPr="00555D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5</w:t>
            </w:r>
          </w:p>
        </w:tc>
      </w:tr>
      <w:tr w:rsidR="00E35255" w:rsidRPr="00AA54A7" w14:paraId="3F7CA0A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DAA7" w14:textId="77777777" w:rsidR="00E35255" w:rsidRPr="00CF569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095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26A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984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.477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EF6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lbemar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15F7" w14:textId="77777777" w:rsidR="00E35255" w:rsidRPr="00D358C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6C96" w14:textId="77777777" w:rsidR="00E35255" w:rsidRPr="002A190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97BF" w14:textId="77777777" w:rsidR="00E35255" w:rsidRPr="0066687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71C0" w14:textId="77777777" w:rsidR="00E35255" w:rsidRPr="001A6CF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93CA" w14:textId="77777777" w:rsidR="00E35255" w:rsidRPr="003C292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7956" w14:textId="77777777" w:rsidR="00E35255" w:rsidRPr="00AA54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1</w:t>
            </w:r>
          </w:p>
        </w:tc>
      </w:tr>
      <w:tr w:rsidR="00E35255" w:rsidRPr="00354CC0" w14:paraId="6424721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DF6F" w14:textId="77777777" w:rsidR="00E35255" w:rsidRPr="00564B1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7FD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1EC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2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1FD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282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593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984E" w14:textId="77777777" w:rsidR="00E35255" w:rsidRPr="00F54FE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E10C" w14:textId="77777777" w:rsidR="00E35255" w:rsidRPr="00F54FE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54BC" w14:textId="77777777" w:rsidR="00E35255" w:rsidRPr="00F54FE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A628" w14:textId="77777777" w:rsidR="00E35255" w:rsidRPr="00F54FE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4205" w14:textId="77777777" w:rsidR="00E35255" w:rsidRPr="008A75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8C76" w14:textId="77777777" w:rsidR="00E35255" w:rsidRPr="00354CC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5</w:t>
            </w:r>
          </w:p>
        </w:tc>
      </w:tr>
      <w:tr w:rsidR="00E35255" w:rsidRPr="00623F41" w14:paraId="63F49A8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CE46" w14:textId="77777777" w:rsidR="00E35255" w:rsidRPr="00FE5C92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4A6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AF6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9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F08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579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E4D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io, Hoc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4992" w14:textId="77777777" w:rsidR="00E35255" w:rsidRPr="00F94F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347E" w14:textId="77777777" w:rsidR="00E35255" w:rsidRPr="00FE002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801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F22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A42D" w14:textId="77777777" w:rsidR="00E35255" w:rsidRPr="0025351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1C4C" w14:textId="77777777" w:rsidR="00E35255" w:rsidRPr="00623F4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9</w:t>
            </w:r>
          </w:p>
        </w:tc>
      </w:tr>
      <w:tr w:rsidR="00E35255" w:rsidRPr="00E46F34" w14:paraId="3AD6315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FDE4" w14:textId="77777777" w:rsidR="00E35255" w:rsidRPr="00044FA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ED4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2B7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8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55A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41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E6E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Patri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EF75" w14:textId="77777777" w:rsidR="00E35255" w:rsidRPr="004937B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41C9" w14:textId="77777777" w:rsidR="00E35255" w:rsidRPr="0057384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6D40" w14:textId="77777777" w:rsidR="00E35255" w:rsidRPr="0056769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F0B0" w14:textId="77777777" w:rsidR="00E35255" w:rsidRPr="00A736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71DF" w14:textId="77777777" w:rsidR="00E35255" w:rsidRPr="00586BD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3AFF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5</w:t>
            </w:r>
          </w:p>
        </w:tc>
      </w:tr>
      <w:tr w:rsidR="00E35255" w:rsidRPr="00E46F34" w14:paraId="2D61D16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9A63" w14:textId="77777777" w:rsidR="00E35255" w:rsidRPr="005732E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970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402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1D5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204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377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ugu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04B0" w14:textId="77777777" w:rsidR="00E35255" w:rsidRPr="0076253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B00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B91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51D7" w14:textId="77777777" w:rsidR="00E35255" w:rsidRPr="00811DE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7E93" w14:textId="77777777" w:rsidR="00E35255" w:rsidRPr="00586BD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7C3C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6</w:t>
            </w:r>
          </w:p>
        </w:tc>
      </w:tr>
      <w:tr w:rsidR="00E35255" w:rsidRPr="00E46F34" w14:paraId="07D5DC7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3551" w14:textId="77777777" w:rsidR="00E35255" w:rsidRPr="00AA3E9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1B6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E48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0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4D1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36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E4A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ugu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4DA1" w14:textId="77777777" w:rsidR="00E35255" w:rsidRPr="0076253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0276" w14:textId="77777777" w:rsidR="00E35255" w:rsidRPr="00EC0F0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5523" w14:textId="77777777" w:rsidR="00E35255" w:rsidRPr="00B003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0BB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2EF6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6CE8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0</w:t>
            </w:r>
          </w:p>
        </w:tc>
      </w:tr>
      <w:tr w:rsidR="00E35255" w:rsidRPr="007D1295" w14:paraId="6E811E4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C4ED" w14:textId="77777777" w:rsidR="00E35255" w:rsidRPr="000A6430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84D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6C7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59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EF73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198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C1CF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Pend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CA10" w14:textId="77777777" w:rsidR="00E35255" w:rsidRPr="00C55A9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9391" w14:textId="77777777" w:rsidR="00E35255" w:rsidRPr="00F360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EDA7" w14:textId="77777777" w:rsidR="00E35255" w:rsidRPr="00B003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008D" w14:textId="77777777" w:rsidR="00E35255" w:rsidRPr="00134C0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F5BD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4FAA" w14:textId="77777777" w:rsidR="00E35255" w:rsidRPr="007D129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1</w:t>
            </w:r>
          </w:p>
        </w:tc>
      </w:tr>
      <w:tr w:rsidR="00E35255" w:rsidRPr="007D1295" w14:paraId="6383C96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4462" w14:textId="77777777" w:rsidR="00E35255" w:rsidRPr="00873995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659A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A467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5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ECF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851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A39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Allegh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BC9B" w14:textId="77777777" w:rsidR="00E35255" w:rsidRPr="00C55A9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25D" w14:textId="77777777" w:rsidR="00E35255" w:rsidRPr="00F360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7B46" w14:textId="77777777" w:rsidR="00E35255" w:rsidRPr="00AE1A4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FCD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2708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BD3" w14:textId="77777777" w:rsidR="00E35255" w:rsidRPr="007D129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2</w:t>
            </w:r>
          </w:p>
        </w:tc>
      </w:tr>
      <w:tr w:rsidR="00E35255" w:rsidRPr="0079228D" w14:paraId="7E8F4F7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2FAF" w14:textId="77777777" w:rsidR="00E35255" w:rsidRPr="004E757E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406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F54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3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802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.762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820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Wa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3E4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0DAD" w14:textId="77777777" w:rsidR="00E35255" w:rsidRPr="00F360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5E33" w14:textId="77777777" w:rsidR="00E35255" w:rsidRPr="00AE1A4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6E6B" w14:textId="77777777" w:rsidR="00E35255" w:rsidRPr="001832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D8F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2F6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F9694F" w14:paraId="365D4CC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97C3" w14:textId="77777777" w:rsidR="00E35255" w:rsidRPr="00FE5C92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FB7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E61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8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BC5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838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8C4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Bo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A005" w14:textId="77777777" w:rsidR="00E35255" w:rsidRPr="00542B6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BA42" w14:textId="77777777" w:rsidR="00E35255" w:rsidRPr="006524D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32AC" w14:textId="77777777" w:rsidR="00E35255" w:rsidRPr="00AA6D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A8E8" w14:textId="77777777" w:rsidR="00E35255" w:rsidRPr="00827F4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9D82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33CE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9</w:t>
            </w:r>
          </w:p>
        </w:tc>
      </w:tr>
      <w:tr w:rsidR="00E35255" w:rsidRPr="00591CFA" w14:paraId="30D676E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AB0A" w14:textId="77777777" w:rsidR="00E35255" w:rsidRPr="0049033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675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D493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49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BFE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20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5F8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G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B0FB" w14:textId="77777777" w:rsidR="00E35255" w:rsidRPr="00D07B9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7F9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F86F" w14:textId="77777777" w:rsidR="00E35255" w:rsidRPr="000E28F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0E28F2">
              <w:rPr>
                <w:b/>
                <w:bCs/>
                <w:color w:val="000000"/>
                <w:sz w:val="18"/>
                <w:szCs w:val="18"/>
                <w:u w:val="single"/>
              </w:rPr>
              <w:t>MT319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8AB9" w14:textId="77777777" w:rsidR="00E35255" w:rsidRPr="00293C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B13A" w14:textId="77777777" w:rsidR="00E35255" w:rsidRPr="006C5F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C5A0" w14:textId="77777777" w:rsidR="00E35255" w:rsidRPr="00591C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8</w:t>
            </w:r>
          </w:p>
        </w:tc>
      </w:tr>
      <w:tr w:rsidR="00E35255" w:rsidRPr="002F5A90" w14:paraId="55072B4F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2AA5" w14:textId="77777777" w:rsidR="00E35255" w:rsidRPr="00AE15D4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C96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E0A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6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CEF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916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F70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Jack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7F18" w14:textId="77777777" w:rsidR="00E35255" w:rsidRPr="00FF3AC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9F9A" w14:textId="77777777" w:rsidR="00E35255" w:rsidRPr="00D574E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9AC1" w14:textId="77777777" w:rsidR="00E35255" w:rsidRPr="00CD70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C6B7" w14:textId="77777777" w:rsidR="00E35255" w:rsidRPr="00AF25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AF25C2">
              <w:rPr>
                <w:b/>
                <w:bCs/>
                <w:color w:val="000000"/>
                <w:sz w:val="18"/>
                <w:szCs w:val="18"/>
                <w:u w:val="single"/>
              </w:rPr>
              <w:t>MT31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23D6" w14:textId="77777777" w:rsidR="00E35255" w:rsidRPr="00D97AB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9BEA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7</w:t>
            </w:r>
          </w:p>
        </w:tc>
      </w:tr>
      <w:tr w:rsidR="00E35255" w:rsidRPr="002F5A90" w14:paraId="3536E22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6499" w14:textId="77777777" w:rsidR="00E35255" w:rsidRPr="00312498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EE7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1D8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3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A24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086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2B1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oan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406C" w14:textId="77777777" w:rsidR="00E35255" w:rsidRPr="009E75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21F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B31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8DD" w14:textId="77777777" w:rsidR="00E35255" w:rsidRPr="007F0B9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F721" w14:textId="77777777" w:rsidR="00E35255" w:rsidRPr="00D97AB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75BE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8</w:t>
            </w:r>
          </w:p>
        </w:tc>
      </w:tr>
      <w:tr w:rsidR="00E35255" w:rsidRPr="002F5A90" w14:paraId="1725702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9E69" w14:textId="77777777" w:rsidR="00E35255" w:rsidRPr="00AA33E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CF4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B16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810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051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FE7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Wilk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2C2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302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462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47B8" w14:textId="77777777" w:rsidR="00E35255" w:rsidRPr="00516F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39EE" w14:textId="77777777" w:rsidR="00E35255" w:rsidRPr="007F0B9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425D" w14:textId="77777777" w:rsidR="00E35255" w:rsidRPr="004224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E0FF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0</w:t>
            </w:r>
          </w:p>
        </w:tc>
      </w:tr>
      <w:tr w:rsidR="00E35255" w:rsidRPr="002F5A90" w14:paraId="1CB3769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D4A83" w14:textId="77777777" w:rsidR="00E35255" w:rsidRPr="00AB7A51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471A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7D2B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56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DAD3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746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A25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 Carolina, Sur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238B" w14:textId="77777777" w:rsidR="00E35255" w:rsidRPr="000E2A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59B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D9F6" w14:textId="77777777" w:rsidR="00E35255" w:rsidRPr="00516F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7E59" w14:textId="77777777" w:rsidR="00E35255" w:rsidRPr="007F0B9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D6DA" w14:textId="77777777" w:rsidR="00E35255" w:rsidRPr="004224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3DB8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1</w:t>
            </w:r>
          </w:p>
        </w:tc>
      </w:tr>
      <w:tr w:rsidR="00E35255" w:rsidRPr="002F5A90" w14:paraId="32962AA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41EB" w14:textId="77777777" w:rsidR="00E35255" w:rsidRPr="001201B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9DA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DBD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4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C97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138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95D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ugu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563D" w14:textId="77777777" w:rsidR="00E35255" w:rsidRPr="000514E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22AC" w14:textId="77777777" w:rsidR="00E35255" w:rsidRPr="007B61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0962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D9D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8312" w14:textId="77777777" w:rsidR="00E35255" w:rsidRPr="002E400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EFFB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2</w:t>
            </w:r>
          </w:p>
        </w:tc>
      </w:tr>
      <w:tr w:rsidR="00E35255" w:rsidRPr="002F5A90" w14:paraId="54AC0C3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300B" w14:textId="77777777" w:rsidR="00E35255" w:rsidRPr="003E3BE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E06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910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0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A46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48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910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Sulliv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E865" w14:textId="77777777" w:rsidR="00E35255" w:rsidRPr="006B4D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4F6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B45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BDCC" w14:textId="77777777" w:rsidR="00E35255" w:rsidRPr="00267B9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3FA9" w14:textId="77777777" w:rsidR="00E35255" w:rsidRPr="00D34D0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F64E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3</w:t>
            </w:r>
          </w:p>
        </w:tc>
      </w:tr>
      <w:tr w:rsidR="00E35255" w:rsidRPr="002F5A90" w14:paraId="41997029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79D0" w14:textId="77777777" w:rsidR="00E35255" w:rsidRPr="0053278F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069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9E0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9EED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2.090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A8AA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4EE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041D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57B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9B53" w14:textId="77777777" w:rsidR="00E35255" w:rsidRPr="00267B9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783F" w14:textId="77777777" w:rsidR="00E35255" w:rsidRPr="00904D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F277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4</w:t>
            </w:r>
          </w:p>
        </w:tc>
      </w:tr>
      <w:tr w:rsidR="00E35255" w:rsidRPr="00C122DE" w14:paraId="6998A29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9FD3" w14:textId="77777777" w:rsidR="00E35255" w:rsidRPr="00313F14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2DB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3A3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2CE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.39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2FC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Fayet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C6AC" w14:textId="77777777" w:rsidR="00E35255" w:rsidRPr="00F94F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79DD" w14:textId="77777777" w:rsidR="00E35255" w:rsidRPr="00212F9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1B22" w14:textId="77777777" w:rsidR="00E35255" w:rsidRPr="0088605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A6F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33BD" w14:textId="77777777" w:rsidR="00E35255" w:rsidRPr="009F349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A39D" w14:textId="77777777" w:rsidR="00E35255" w:rsidRPr="00C122D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1</w:t>
            </w:r>
          </w:p>
        </w:tc>
      </w:tr>
      <w:tr w:rsidR="00E35255" w:rsidRPr="006028E7" w14:paraId="071BE66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4B8E" w14:textId="77777777" w:rsidR="00E35255" w:rsidRPr="00800E5F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521D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FFF9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2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BA56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539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6F00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333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5AC9" w14:textId="77777777" w:rsidR="00E35255" w:rsidRPr="00D237D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A56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B509" w14:textId="77777777" w:rsidR="00E35255" w:rsidRPr="00BF086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ED97" w14:textId="77777777" w:rsidR="00E35255" w:rsidRPr="006D249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9318" w14:textId="77777777" w:rsidR="00E35255" w:rsidRPr="006028E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5</w:t>
            </w:r>
          </w:p>
        </w:tc>
      </w:tr>
      <w:tr w:rsidR="00E35255" w:rsidRPr="006028E7" w14:paraId="0730B88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9E81" w14:textId="77777777" w:rsidR="00E35255" w:rsidRPr="008A4512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AC7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C610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3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518A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771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138A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, Tow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9171" w14:textId="77777777" w:rsidR="00E35255" w:rsidRPr="006505C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5CB7" w14:textId="77777777" w:rsidR="00E35255" w:rsidRPr="00D237D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A8F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75A0" w14:textId="77777777" w:rsidR="00E35255" w:rsidRPr="00A27B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4EC" w14:textId="77777777" w:rsidR="00E35255" w:rsidRPr="008366A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9DDB" w14:textId="77777777" w:rsidR="00E35255" w:rsidRPr="006028E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6</w:t>
            </w:r>
          </w:p>
        </w:tc>
      </w:tr>
      <w:tr w:rsidR="00E35255" w:rsidRPr="00E374A8" w14:paraId="7FA6BB09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979C" w14:textId="77777777" w:rsidR="00E35255" w:rsidRPr="008B20B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3EF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ACB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3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E54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43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3F4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Rutherfo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CEB3" w14:textId="77777777" w:rsidR="00E35255" w:rsidRPr="006257C1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9A8C" w14:textId="77777777" w:rsidR="00E35255" w:rsidRPr="006F54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A774" w14:textId="77777777" w:rsidR="00E35255" w:rsidRPr="007F0F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E8A2" w14:textId="77777777" w:rsidR="00E35255" w:rsidRPr="00A27B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3A02" w14:textId="77777777" w:rsidR="00E35255" w:rsidRPr="001429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08B" w14:textId="77777777" w:rsidR="00E35255" w:rsidRPr="00E374A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7</w:t>
            </w:r>
          </w:p>
        </w:tc>
      </w:tr>
      <w:tr w:rsidR="00E35255" w:rsidRPr="00E374A8" w14:paraId="39E153D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409B" w14:textId="77777777" w:rsidR="00E35255" w:rsidRPr="002B1E8E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495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1A1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4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1C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910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733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Mer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0674" w14:textId="77777777" w:rsidR="00E35255" w:rsidRPr="00F065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8B8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59FE" w14:textId="77777777" w:rsidR="00E35255" w:rsidRPr="00A27B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40D7" w14:textId="77777777" w:rsidR="00E35255" w:rsidRPr="00B4249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2A3C" w14:textId="77777777" w:rsidR="00E35255" w:rsidRPr="001429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0721" w14:textId="77777777" w:rsidR="00E35255" w:rsidRPr="00E374A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8</w:t>
            </w:r>
          </w:p>
        </w:tc>
      </w:tr>
      <w:tr w:rsidR="00E35255" w:rsidRPr="002D3523" w14:paraId="4518ED5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D9DD" w14:textId="77777777" w:rsidR="00E35255" w:rsidRPr="006754CA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B1B3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05A2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9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D705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442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9303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Rockingh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CB2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9B1E" w14:textId="77777777" w:rsidR="00E35255" w:rsidRPr="006F54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A2B8" w14:textId="77777777" w:rsidR="00E35255" w:rsidRPr="0002183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3800" w14:textId="77777777" w:rsidR="00E35255" w:rsidRPr="00E612F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129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2CB5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1</w:t>
            </w:r>
          </w:p>
        </w:tc>
      </w:tr>
      <w:tr w:rsidR="00E35255" w:rsidRPr="002D3523" w14:paraId="50DD3A9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681D" w14:textId="77777777" w:rsidR="00E35255" w:rsidRPr="00FF0F7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193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514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0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6D3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588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330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ockbri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F31A" w14:textId="77777777" w:rsidR="00E35255" w:rsidRPr="00A32DF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ED56" w14:textId="77777777" w:rsidR="00E35255" w:rsidRPr="006F54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BB42" w14:textId="77777777" w:rsidR="00E35255" w:rsidRPr="0038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A39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0F82" w14:textId="77777777" w:rsidR="00E35255" w:rsidRPr="00E851F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A97F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2</w:t>
            </w:r>
          </w:p>
        </w:tc>
      </w:tr>
      <w:tr w:rsidR="00E35255" w:rsidRPr="002D3523" w14:paraId="5B47E7E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6BD5" w14:textId="77777777" w:rsidR="00E35255" w:rsidRPr="0016709D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993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3D0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6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06F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380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02C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Ca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A711" w14:textId="77777777" w:rsidR="00E35255" w:rsidRPr="005D3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01CD" w14:textId="77777777" w:rsidR="00E35255" w:rsidRPr="001653B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1261" w14:textId="77777777" w:rsidR="00E35255" w:rsidRPr="003F2E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E549" w14:textId="77777777" w:rsidR="00E35255" w:rsidRPr="003E4A1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F764" w14:textId="77777777" w:rsidR="00E35255" w:rsidRPr="0040068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70F3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4</w:t>
            </w:r>
          </w:p>
        </w:tc>
      </w:tr>
      <w:tr w:rsidR="00E35255" w:rsidRPr="0079228D" w14:paraId="338608E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69A6" w14:textId="77777777" w:rsidR="00E35255" w:rsidRPr="005271D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annari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F24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5F4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4BC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602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36D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Watau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8667" w14:textId="77777777" w:rsidR="00E35255" w:rsidRPr="008F7C5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0A24" w14:textId="77777777" w:rsidR="00E35255" w:rsidRPr="001653B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D02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8603" w14:textId="77777777" w:rsidR="00E35255" w:rsidRPr="00FF2D3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FCE1" w14:textId="77777777" w:rsidR="00E35255" w:rsidRPr="00B51ED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AC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2D3523" w14:paraId="3BA2F0C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3785" w14:textId="77777777" w:rsidR="00E35255" w:rsidRPr="002A007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CC9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D6E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0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6D8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76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C4E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High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BAD9" w14:textId="77777777" w:rsidR="00E35255" w:rsidRPr="001972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EF4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2A9C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A400" w14:textId="77777777" w:rsidR="00E35255" w:rsidRPr="00C26F2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5B42" w14:textId="77777777" w:rsidR="00E35255" w:rsidRPr="00B51ED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C2DA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6</w:t>
            </w:r>
          </w:p>
        </w:tc>
      </w:tr>
      <w:tr w:rsidR="00E35255" w:rsidRPr="002D3523" w14:paraId="56F2769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A683" w14:textId="77777777" w:rsidR="00E35255" w:rsidRPr="00DE5E5F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D8B7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4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B85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5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2BCF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607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6E02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Carro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F2FB" w14:textId="77777777" w:rsidR="00E35255" w:rsidRPr="002B09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601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766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31E6" w14:textId="77777777" w:rsidR="00E35255" w:rsidRPr="00E7737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0E5D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B60B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9</w:t>
            </w:r>
          </w:p>
        </w:tc>
      </w:tr>
      <w:tr w:rsidR="00E35255" w:rsidRPr="00697106" w14:paraId="12DC4B4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B02F" w14:textId="77777777" w:rsidR="00E35255" w:rsidRPr="0063361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B93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568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8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6F0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367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493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E114" w14:textId="77777777" w:rsidR="00E35255" w:rsidRPr="007B406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A04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49E4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9833" w14:textId="77777777" w:rsidR="00E35255" w:rsidRPr="00B619A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DDB5" w14:textId="77777777" w:rsidR="00E35255" w:rsidRPr="00420D7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21EC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1</w:t>
            </w:r>
          </w:p>
        </w:tc>
      </w:tr>
      <w:tr w:rsidR="00E35255" w:rsidRPr="00697106" w14:paraId="2385924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B5E4" w14:textId="77777777" w:rsidR="00E35255" w:rsidRPr="002E3464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B02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07E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7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4885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250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C5BF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Cra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0968" w14:textId="77777777" w:rsidR="00E35255" w:rsidRPr="001537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862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D99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4C80" w14:textId="77777777" w:rsidR="00E35255" w:rsidRPr="00D641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BCFE" w14:textId="77777777" w:rsidR="00E35255" w:rsidRPr="00782DC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3044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4</w:t>
            </w:r>
          </w:p>
        </w:tc>
      </w:tr>
      <w:tr w:rsidR="00E35255" w:rsidRPr="008602F0" w14:paraId="59D6C14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2F2C" w14:textId="77777777" w:rsidR="00E35255" w:rsidRPr="00E34404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825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4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8897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5F73A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2.072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34E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nessee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4AAC" w14:textId="77777777" w:rsidR="00E35255" w:rsidRPr="00D6760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90A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9A21" w14:textId="77777777" w:rsidR="00E35255" w:rsidRPr="00017DB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A075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7263" w14:textId="77777777" w:rsidR="00E35255" w:rsidRPr="00D91CC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F731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1</w:t>
            </w:r>
          </w:p>
        </w:tc>
      </w:tr>
      <w:tr w:rsidR="00E35255" w:rsidRPr="008602F0" w14:paraId="0599A46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CC22" w14:textId="77777777" w:rsidR="00E35255" w:rsidRPr="006065C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EEF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956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61F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160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260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Cra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CAD4" w14:textId="77777777" w:rsidR="00E35255" w:rsidRPr="00FB4B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1861" w14:textId="77777777" w:rsidR="00E35255" w:rsidRPr="003841B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3A9F" w14:textId="77777777" w:rsidR="00E35255" w:rsidRPr="00017DB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C97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B78C" w14:textId="77777777" w:rsidR="00E35255" w:rsidRPr="00D91CC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485B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2</w:t>
            </w:r>
          </w:p>
        </w:tc>
      </w:tr>
      <w:tr w:rsidR="00E35255" w:rsidRPr="008602F0" w14:paraId="6290B1A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BE21" w14:textId="77777777" w:rsidR="00E35255" w:rsidRPr="00573D8E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EE3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0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F2D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8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54A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36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855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Monr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621B" w14:textId="77777777" w:rsidR="00E35255" w:rsidRPr="00FB4B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826D" w14:textId="77777777" w:rsidR="00E35255" w:rsidRPr="008C1A6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303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A22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185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E82B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5</w:t>
            </w:r>
          </w:p>
        </w:tc>
      </w:tr>
      <w:tr w:rsidR="00E35255" w:rsidRPr="008602F0" w14:paraId="3F65849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536B" w14:textId="77777777" w:rsidR="00E35255" w:rsidRPr="006E2548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n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24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0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8E9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35B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74B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Pocahont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8CD5" w14:textId="77777777" w:rsidR="00E35255" w:rsidRPr="00FE2B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9BD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BC5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B1B7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9318" w14:textId="77777777" w:rsidR="00E35255" w:rsidRPr="00465B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E2D9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6</w:t>
            </w:r>
          </w:p>
        </w:tc>
      </w:tr>
      <w:tr w:rsidR="00E35255" w:rsidRPr="00E77BB9" w14:paraId="269CE95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3BBF" w14:textId="77777777" w:rsidR="00E35255" w:rsidRPr="00812E8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aenigma </w:t>
            </w:r>
            <w:r>
              <w:rPr>
                <w:iCs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CC4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9AF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1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6B3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4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8391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Tazew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6F6B" w14:textId="77777777" w:rsidR="00E35255" w:rsidRPr="00E02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0E99" w14:textId="77777777" w:rsidR="00E35255" w:rsidRPr="00B84C6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DC4B" w14:textId="77777777" w:rsidR="00E35255" w:rsidRPr="00ED24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2BD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EE4F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3BAB" w14:textId="77777777" w:rsidR="00E35255" w:rsidRPr="00E77BB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7</w:t>
            </w:r>
          </w:p>
        </w:tc>
      </w:tr>
      <w:tr w:rsidR="00E35255" w:rsidRPr="005E6A3D" w14:paraId="6A99F5F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5664" w14:textId="77777777" w:rsidR="00E35255" w:rsidRPr="00006997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aenigma </w:t>
            </w:r>
            <w:r>
              <w:rPr>
                <w:iCs/>
                <w:color w:val="000000"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257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899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9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6E2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170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6B0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0972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42F0" w14:textId="77777777" w:rsidR="00E35255" w:rsidRPr="00AD01C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DA02" w14:textId="77777777" w:rsidR="00E35255" w:rsidRPr="00944A0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8359" w14:textId="77777777" w:rsidR="00E35255" w:rsidRPr="00DE76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DAA8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1307" w14:textId="77777777" w:rsidR="00E35255" w:rsidRPr="005E6A3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2</w:t>
            </w:r>
          </w:p>
        </w:tc>
      </w:tr>
      <w:tr w:rsidR="00E35255" w:rsidRPr="0029295F" w14:paraId="2355664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F441" w14:textId="77777777" w:rsidR="00E35255" w:rsidRPr="00006997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aenigma </w:t>
            </w:r>
            <w:r>
              <w:rPr>
                <w:iCs/>
                <w:color w:val="000000"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396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64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04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B3E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11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8F6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CD70" w14:textId="77777777" w:rsidR="00E35255" w:rsidRPr="00B9455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20E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D267" w14:textId="77777777" w:rsidR="00E35255" w:rsidRPr="00E84E1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9CFF" w14:textId="77777777" w:rsidR="00E35255" w:rsidRPr="001C3E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CBD6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AB7B" w14:textId="77777777" w:rsidR="00E35255" w:rsidRPr="0029295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4</w:t>
            </w:r>
          </w:p>
        </w:tc>
      </w:tr>
      <w:tr w:rsidR="00E35255" w:rsidRPr="00A07380" w14:paraId="4AFF0BD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738D" w14:textId="77777777" w:rsidR="00E35255" w:rsidRPr="00006997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aenigma </w:t>
            </w:r>
            <w:r>
              <w:rPr>
                <w:iCs/>
                <w:color w:val="000000"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BAF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9DC6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4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6FD3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824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C2A6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41B4" w14:textId="77777777" w:rsidR="00E35255" w:rsidRPr="00E02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89B4" w14:textId="77777777" w:rsidR="00E35255" w:rsidRPr="00FE002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AD2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DD06" w14:textId="77777777" w:rsidR="00E35255" w:rsidRPr="0069270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09B2" w14:textId="77777777" w:rsidR="00E35255" w:rsidRPr="0025351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B553" w14:textId="77777777" w:rsidR="00E35255" w:rsidRPr="00A0738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7</w:t>
            </w:r>
          </w:p>
        </w:tc>
      </w:tr>
      <w:tr w:rsidR="00E35255" w:rsidRPr="00E46F34" w14:paraId="01129CF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2286" w14:textId="77777777" w:rsidR="00E35255" w:rsidRPr="000E105D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aenigma </w:t>
            </w:r>
            <w:r>
              <w:rPr>
                <w:iCs/>
                <w:color w:val="000000"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411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54CB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BB1F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959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8A20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BCD4" w14:textId="77777777" w:rsidR="00E35255" w:rsidRPr="0099217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C445" w14:textId="77777777" w:rsidR="00E35255" w:rsidRPr="00EC0F0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47D5" w14:textId="77777777" w:rsidR="00E35255" w:rsidRPr="0056769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9C23" w14:textId="77777777" w:rsidR="00E35255" w:rsidRPr="0062346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9175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E575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8</w:t>
            </w:r>
          </w:p>
        </w:tc>
      </w:tr>
      <w:tr w:rsidR="00E35255" w:rsidRPr="00C122DE" w14:paraId="0D52E72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5829" w14:textId="77777777" w:rsidR="00E35255" w:rsidRPr="009B74C5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. alpine</w:t>
            </w:r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06D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6BA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CD3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4.518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922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tucky, Pulas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318A" w14:textId="77777777" w:rsidR="00E35255" w:rsidRPr="00A076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596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3E7F" w14:textId="77777777" w:rsidR="00E35255" w:rsidRPr="0088605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80ED" w14:textId="77777777" w:rsidR="00E35255" w:rsidRPr="000056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E86D" w14:textId="77777777" w:rsidR="00E35255" w:rsidRPr="00DF76E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7FC2" w14:textId="77777777" w:rsidR="00E35255" w:rsidRPr="00C122D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2</w:t>
            </w:r>
          </w:p>
        </w:tc>
      </w:tr>
      <w:tr w:rsidR="00E35255" w:rsidRPr="00587A11" w14:paraId="27A71CA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AD6B" w14:textId="77777777" w:rsidR="00E35255" w:rsidRPr="0099318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mbulatrix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AB1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E38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790C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531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8925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Smy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0FD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2B7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E400" w14:textId="77777777" w:rsidR="00E35255" w:rsidRPr="00791A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7B76F" w14:textId="77777777" w:rsidR="00E35255" w:rsidRPr="00B0676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D24D" w14:textId="77777777" w:rsidR="00E35255" w:rsidRPr="00617DA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978F" w14:textId="77777777" w:rsidR="00E35255" w:rsidRPr="00587A1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1</w:t>
            </w:r>
          </w:p>
        </w:tc>
      </w:tr>
      <w:tr w:rsidR="00E35255" w:rsidRPr="004D5F44" w14:paraId="0352564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BBA9" w14:textId="492C5EDB" w:rsidR="00E35255" w:rsidRPr="00151D21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annaria </w:t>
            </w:r>
            <w:del w:id="6" w:author="office" w:date="2021-03-19T14:15:00Z">
              <w:r w:rsidDel="004D68E7">
                <w:rPr>
                  <w:iCs/>
                  <w:color w:val="000000"/>
                  <w:sz w:val="18"/>
                  <w:szCs w:val="18"/>
                </w:rPr>
                <w:delText xml:space="preserve">n. </w:delText>
              </w:r>
            </w:del>
            <w:r>
              <w:rPr>
                <w:iCs/>
                <w:color w:val="000000"/>
                <w:sz w:val="18"/>
                <w:szCs w:val="18"/>
              </w:rPr>
              <w:t>sp.</w:t>
            </w:r>
            <w:ins w:id="7" w:author="office" w:date="2021-03-19T14:15:00Z">
              <w:r w:rsidR="004D68E7">
                <w:rPr>
                  <w:iCs/>
                  <w:color w:val="000000"/>
                  <w:sz w:val="18"/>
                  <w:szCs w:val="18"/>
                </w:rPr>
                <w:t xml:space="preserve"> nov.</w:t>
              </w:r>
            </w:ins>
            <w:r>
              <w:rPr>
                <w:iCs/>
                <w:color w:val="000000"/>
                <w:sz w:val="18"/>
                <w:szCs w:val="18"/>
              </w:rPr>
              <w:t xml:space="preserve"> ‘</w:t>
            </w:r>
            <w:proofErr w:type="spellStart"/>
            <w:r>
              <w:rPr>
                <w:iCs/>
                <w:color w:val="000000"/>
                <w:sz w:val="18"/>
                <w:szCs w:val="18"/>
              </w:rPr>
              <w:t>Amicolola</w:t>
            </w:r>
            <w:proofErr w:type="spellEnd"/>
            <w:r>
              <w:rPr>
                <w:iCs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1470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08EB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7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FF81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4.175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D36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orgia, Lumpk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D516" w14:textId="77777777" w:rsidR="00E35255" w:rsidRPr="00623C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9AA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28C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4823" w14:textId="77777777" w:rsidR="00E35255" w:rsidRPr="001A6CF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4B7E" w14:textId="77777777" w:rsidR="00E35255" w:rsidRPr="003C292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0674" w14:textId="77777777" w:rsidR="00E35255" w:rsidRPr="004D5F4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0</w:t>
            </w:r>
          </w:p>
        </w:tc>
      </w:tr>
      <w:tr w:rsidR="00E35255" w:rsidRPr="00F9694F" w14:paraId="217E206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95DF" w14:textId="77777777" w:rsidR="00E35255" w:rsidRPr="004D4A26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stavall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48B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172C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AC00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318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84F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Wy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F96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DAE9" w14:textId="77777777" w:rsidR="00E35255" w:rsidRPr="002209D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F07D" w14:textId="77777777" w:rsidR="00E35255" w:rsidRPr="00F1629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CF11" w14:textId="77777777" w:rsidR="00E35255" w:rsidRPr="00E768A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88FA" w14:textId="77777777" w:rsidR="00E35255" w:rsidRPr="006C5F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DBCE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5</w:t>
            </w:r>
          </w:p>
        </w:tc>
      </w:tr>
      <w:tr w:rsidR="00E35255" w:rsidRPr="008602F0" w14:paraId="7A1D78B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4D49" w14:textId="77777777" w:rsidR="00E35255" w:rsidRPr="00852B90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ustricola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color w:val="000000"/>
                <w:sz w:val="18"/>
                <w:szCs w:val="18"/>
              </w:rPr>
              <w:t>Hoffman, 1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D97F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000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DBF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6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66A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436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FF05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 Carolina, Ma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4C8A" w14:textId="77777777" w:rsidR="00E35255" w:rsidRPr="00623C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2F5C" w14:textId="77777777" w:rsidR="00E35255" w:rsidRPr="008C1A6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C579" w14:textId="77777777" w:rsidR="00E35255" w:rsidRPr="00017DB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7FE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D607" w14:textId="77777777" w:rsidR="00E35255" w:rsidRPr="00665B4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8FDB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3</w:t>
            </w:r>
          </w:p>
        </w:tc>
      </w:tr>
      <w:tr w:rsidR="00E35255" w:rsidRPr="008602F0" w14:paraId="4E00960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A1C7" w14:textId="77777777" w:rsidR="00E35255" w:rsidRPr="00852B90" w:rsidRDefault="00E35255" w:rsidP="00425298">
            <w:pPr>
              <w:rPr>
                <w:iCs/>
                <w:color w:val="000000"/>
                <w:sz w:val="16"/>
                <w:szCs w:val="16"/>
              </w:rPr>
            </w:pPr>
            <w:r w:rsidRPr="00852B90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852B90">
              <w:rPr>
                <w:iCs/>
                <w:color w:val="000000"/>
                <w:sz w:val="16"/>
                <w:szCs w:val="16"/>
              </w:rPr>
              <w:t>.</w:t>
            </w:r>
            <w:r w:rsidRPr="00852B90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52B90">
              <w:rPr>
                <w:i/>
                <w:iCs/>
                <w:color w:val="000000"/>
                <w:sz w:val="16"/>
                <w:szCs w:val="16"/>
              </w:rPr>
              <w:t>blackmountainensis</w:t>
            </w:r>
            <w:proofErr w:type="spellEnd"/>
            <w:r w:rsidRPr="00852B90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52B90">
              <w:rPr>
                <w:iCs/>
                <w:sz w:val="16"/>
                <w:szCs w:val="16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2A0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000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44D7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3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E94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221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5BB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tucky, Harl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A9E2" w14:textId="77777777" w:rsidR="00E35255" w:rsidRPr="00871E4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246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8E5E" w14:textId="77777777" w:rsidR="00E35255" w:rsidRPr="00017DB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7008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D27A" w14:textId="77777777" w:rsidR="00E35255" w:rsidRPr="00465B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57A0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4</w:t>
            </w:r>
          </w:p>
        </w:tc>
      </w:tr>
      <w:tr w:rsidR="00E35255" w:rsidRPr="008602F0" w14:paraId="2303F9D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6807" w14:textId="77777777" w:rsidR="00E35255" w:rsidRPr="00852B90" w:rsidRDefault="00E35255" w:rsidP="00425298">
            <w:pPr>
              <w:rPr>
                <w:iCs/>
                <w:color w:val="000000"/>
                <w:sz w:val="16"/>
                <w:szCs w:val="16"/>
              </w:rPr>
            </w:pPr>
            <w:r w:rsidRPr="00852B90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852B90">
              <w:rPr>
                <w:iCs/>
                <w:color w:val="000000"/>
                <w:sz w:val="16"/>
                <w:szCs w:val="16"/>
              </w:rPr>
              <w:t>.</w:t>
            </w:r>
            <w:r w:rsidRPr="00852B90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52B90">
              <w:rPr>
                <w:i/>
                <w:iCs/>
                <w:color w:val="000000"/>
                <w:sz w:val="16"/>
                <w:szCs w:val="16"/>
              </w:rPr>
              <w:t>blackmountainensis</w:t>
            </w:r>
            <w:proofErr w:type="spellEnd"/>
            <w:r w:rsidRPr="00852B90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52B90">
              <w:rPr>
                <w:iCs/>
                <w:sz w:val="16"/>
                <w:szCs w:val="16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88D7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001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9810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1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96AB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2.903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1DDF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tucky, Harl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E8AE" w14:textId="77777777" w:rsidR="00E35255" w:rsidRPr="00A076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079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33E5" w14:textId="77777777" w:rsidR="00E35255" w:rsidRPr="009A34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B973" w14:textId="77777777" w:rsidR="00E35255" w:rsidRPr="009340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41C6" w14:textId="77777777" w:rsidR="00E35255" w:rsidRPr="00CF50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3054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8</w:t>
            </w:r>
          </w:p>
        </w:tc>
      </w:tr>
      <w:tr w:rsidR="00E35255" w:rsidRPr="00FB70C1" w14:paraId="68DCA28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28C2" w14:textId="77777777" w:rsidR="00E35255" w:rsidRPr="00A648E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bobmarek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862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C0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3A5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7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1F7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484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597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Sco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15A6" w14:textId="77777777" w:rsidR="00E35255" w:rsidRPr="00C92F3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53B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D8E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7ABF" w14:textId="77777777" w:rsidR="00E35255" w:rsidRPr="00554F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E740" w14:textId="77777777" w:rsidR="00E35255" w:rsidRPr="001A793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5160" w14:textId="77777777" w:rsidR="00E35255" w:rsidRPr="00FB70C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4</w:t>
            </w:r>
          </w:p>
        </w:tc>
      </w:tr>
      <w:tr w:rsidR="00E35255" w:rsidRPr="008602F0" w14:paraId="5D3ED59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AF91" w14:textId="77777777" w:rsidR="00E35255" w:rsidRPr="00215740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iCs/>
                <w:sz w:val="18"/>
                <w:szCs w:val="18"/>
              </w:rPr>
              <w:t>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bobmarek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330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1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70C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3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9A9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37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AA2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Lesli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4C4" w14:textId="77777777" w:rsidR="00E35255" w:rsidRPr="00D40A4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C88B" w14:textId="77777777" w:rsidR="00E35255" w:rsidRPr="002A1AC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415C" w14:textId="77777777" w:rsidR="00E35255" w:rsidRPr="009A34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1721" w14:textId="77777777" w:rsidR="00E35255" w:rsidRPr="007179C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0303" w14:textId="77777777" w:rsidR="00E35255" w:rsidRPr="00CF50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6282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7</w:t>
            </w:r>
          </w:p>
        </w:tc>
      </w:tr>
      <w:tr w:rsidR="00E35255" w:rsidRPr="0029295F" w14:paraId="29E3E7E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DCD1" w14:textId="77777777" w:rsidR="00E35255" w:rsidRPr="00C82132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botrydi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82B65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A9F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9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491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182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E78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FC64" w14:textId="77777777" w:rsidR="00E35255" w:rsidRPr="00B23B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5EF1" w14:textId="77777777" w:rsidR="00E35255" w:rsidRPr="008F3B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42D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9669" w14:textId="77777777" w:rsidR="00E35255" w:rsidRPr="000612C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25AA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DDB3" w14:textId="77777777" w:rsidR="00E35255" w:rsidRPr="0029295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3</w:t>
            </w:r>
          </w:p>
        </w:tc>
      </w:tr>
      <w:tr w:rsidR="00E35255" w:rsidRPr="00F9694F" w14:paraId="339FA4B4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6F60" w14:textId="77777777" w:rsidR="00E35255" w:rsidRPr="00B04F7F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i/>
                <w:iCs/>
                <w:sz w:val="18"/>
                <w:szCs w:val="18"/>
              </w:rPr>
              <w:t>brewe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8E8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333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1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E04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40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FEE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Hambl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CE33" w14:textId="77777777" w:rsidR="00E35255" w:rsidRPr="007B406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36F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9E84" w14:textId="77777777" w:rsidR="00E35255" w:rsidRPr="00CC20A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0B8A" w14:textId="77777777" w:rsidR="00E35255" w:rsidRPr="001832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81F4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38CC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7</w:t>
            </w:r>
          </w:p>
        </w:tc>
      </w:tr>
      <w:tr w:rsidR="00E35255" w:rsidRPr="008602F0" w14:paraId="6B2B03D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68E2" w14:textId="77777777" w:rsidR="00E35255" w:rsidRPr="00004098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i/>
                <w:iCs/>
                <w:sz w:val="18"/>
                <w:szCs w:val="18"/>
              </w:rPr>
              <w:t>brewe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514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C001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42C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1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3C3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40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D4F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Hambl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9A91" w14:textId="77777777" w:rsidR="00E35255" w:rsidRPr="00C92F3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9BF3" w14:textId="77777777" w:rsidR="00E35255" w:rsidRPr="002869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62B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CB1E" w14:textId="77777777" w:rsidR="00E35255" w:rsidRPr="009340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000F" w14:textId="77777777" w:rsidR="00E35255" w:rsidRPr="00CF50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2834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9</w:t>
            </w:r>
          </w:p>
        </w:tc>
      </w:tr>
      <w:tr w:rsidR="00E35255" w:rsidRPr="005A0D55" w14:paraId="18EE15D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5A37" w14:textId="77777777" w:rsidR="00E35255" w:rsidRPr="007E7F6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7E7F6C">
              <w:rPr>
                <w:i/>
                <w:iCs/>
                <w:color w:val="000000"/>
                <w:sz w:val="18"/>
                <w:szCs w:val="18"/>
              </w:rPr>
              <w:lastRenderedPageBreak/>
              <w:t xml:space="preserve">N. castanea </w:t>
            </w:r>
            <w:r w:rsidRPr="007E7F6C">
              <w:rPr>
                <w:iCs/>
                <w:color w:val="000000"/>
                <w:sz w:val="18"/>
                <w:szCs w:val="18"/>
              </w:rPr>
              <w:t>(McNeill, 18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E266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MPE02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5249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34.8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98C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-88.306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691A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Mississippi, Tishoming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D260" w14:textId="77777777" w:rsidR="00E35255" w:rsidRPr="008570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951A" w14:textId="77777777" w:rsidR="00E35255" w:rsidRPr="00FE05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D366" w14:textId="77777777" w:rsidR="00E35255" w:rsidRPr="00F278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B870" w14:textId="77777777" w:rsidR="00E35255" w:rsidRPr="00FC25F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65FF" w14:textId="77777777" w:rsidR="00E35255" w:rsidRPr="00DF02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C227" w14:textId="77777777" w:rsidR="00E35255" w:rsidRPr="005A0D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4</w:t>
            </w:r>
          </w:p>
        </w:tc>
      </w:tr>
      <w:tr w:rsidR="00E35255" w:rsidRPr="002F5A90" w14:paraId="67422AD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40AF" w14:textId="77777777" w:rsidR="00E35255" w:rsidRPr="00291CEA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castanea </w:t>
            </w:r>
            <w:r>
              <w:rPr>
                <w:iCs/>
                <w:sz w:val="18"/>
                <w:szCs w:val="18"/>
              </w:rPr>
              <w:t>(McNeill, 18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24C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EB9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3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109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3.757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0AD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kansas, Carro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94BE" w14:textId="77777777" w:rsidR="00E35255" w:rsidRPr="008570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2C4B" w14:textId="77777777" w:rsidR="00E35255" w:rsidRPr="00FE05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08F9" w14:textId="77777777" w:rsidR="00E35255" w:rsidRPr="0056538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565385">
              <w:rPr>
                <w:b/>
                <w:bCs/>
                <w:color w:val="000000"/>
                <w:sz w:val="18"/>
                <w:szCs w:val="18"/>
                <w:u w:val="single"/>
              </w:rPr>
              <w:t>MN817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F620" w14:textId="77777777" w:rsidR="00E35255" w:rsidRPr="00FC25F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EFE9" w14:textId="77777777" w:rsidR="00E35255" w:rsidRPr="00DF02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7FA8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5</w:t>
            </w:r>
          </w:p>
        </w:tc>
      </w:tr>
      <w:tr w:rsidR="00E35255" w:rsidRPr="00CE0626" w14:paraId="046890F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8000" w14:textId="77777777" w:rsidR="00E35255" w:rsidRPr="00D86674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. castra</w:t>
            </w:r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708A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57B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1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E65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129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95E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Mer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1B7A" w14:textId="77777777" w:rsidR="00E35255" w:rsidRPr="002B09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F46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1E01" w14:textId="77777777" w:rsidR="00E35255" w:rsidRPr="0002183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F45D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21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DD09" w14:textId="77777777" w:rsidR="00E35255" w:rsidRPr="00CE062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9</w:t>
            </w:r>
          </w:p>
        </w:tc>
      </w:tr>
      <w:tr w:rsidR="00E35255" w:rsidRPr="00474A59" w14:paraId="5B172F1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2BF7" w14:textId="77777777" w:rsidR="00E35255" w:rsidRPr="00BC3ACD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cavern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8855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0A69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7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1658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1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EA49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ntucky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D4D3" w14:textId="77777777" w:rsidR="00E35255" w:rsidRPr="005741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887A" w14:textId="77777777" w:rsidR="00E35255" w:rsidRPr="00E06FE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AAC1" w14:textId="77777777" w:rsidR="00E35255" w:rsidRPr="0056660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8076" w14:textId="77777777" w:rsidR="00E35255" w:rsidRPr="000056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FA3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1263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0</w:t>
            </w:r>
          </w:p>
        </w:tc>
      </w:tr>
      <w:tr w:rsidR="00E35255" w:rsidRPr="00E46F34" w14:paraId="4C61AD3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5801" w14:textId="77777777" w:rsidR="00E35255" w:rsidRPr="00DE2413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cingulat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DF41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8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7FA1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07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141D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7.9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6118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Clar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B746" w14:textId="77777777" w:rsidR="00E35255" w:rsidRPr="00463BE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E54C" w14:textId="77777777" w:rsidR="00E35255" w:rsidRPr="0057384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91E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A648" w14:textId="77777777" w:rsidR="00E35255" w:rsidRPr="00A736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D273" w14:textId="77777777" w:rsidR="00E35255" w:rsidRPr="008A4F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6BC1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3</w:t>
            </w:r>
          </w:p>
        </w:tc>
      </w:tr>
      <w:tr w:rsidR="00E35255" w:rsidRPr="00F9694F" w14:paraId="67BB333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2816" w14:textId="77777777" w:rsidR="00E35255" w:rsidRPr="007E7F6C" w:rsidRDefault="00E35255" w:rsidP="00425298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cingulat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B46D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8AAB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3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B07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8.320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9AAD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Shenandoa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D4EE" w14:textId="77777777" w:rsidR="00E35255" w:rsidRPr="00463BE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B8DA" w14:textId="77777777" w:rsidR="00E35255" w:rsidRPr="006524D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6FEB" w14:textId="77777777" w:rsidR="00E35255" w:rsidRPr="00F1629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536E" w14:textId="77777777" w:rsidR="00E35255" w:rsidRPr="00827F4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5A42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71C3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1</w:t>
            </w:r>
          </w:p>
        </w:tc>
      </w:tr>
      <w:tr w:rsidR="00E35255" w:rsidRPr="004D5F44" w14:paraId="614A9C8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6622" w14:textId="65F72FBF" w:rsidR="00E35255" w:rsidRPr="002B4155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annaria </w:t>
            </w:r>
            <w:del w:id="8" w:author="office" w:date="2021-03-19T14:15:00Z">
              <w:r w:rsidDel="004D68E7">
                <w:rPr>
                  <w:iCs/>
                  <w:color w:val="000000"/>
                  <w:sz w:val="18"/>
                  <w:szCs w:val="18"/>
                </w:rPr>
                <w:delText>n.</w:delText>
              </w:r>
            </w:del>
            <w:r>
              <w:rPr>
                <w:iCs/>
                <w:color w:val="000000"/>
                <w:sz w:val="18"/>
                <w:szCs w:val="18"/>
              </w:rPr>
              <w:t xml:space="preserve"> sp.</w:t>
            </w:r>
            <w:ins w:id="9" w:author="office" w:date="2021-03-19T14:15:00Z">
              <w:r w:rsidR="004D68E7">
                <w:rPr>
                  <w:iCs/>
                  <w:color w:val="000000"/>
                  <w:sz w:val="18"/>
                  <w:szCs w:val="18"/>
                </w:rPr>
                <w:t xml:space="preserve"> nov.</w:t>
              </w:r>
            </w:ins>
            <w:r>
              <w:rPr>
                <w:iCs/>
                <w:color w:val="000000"/>
                <w:sz w:val="18"/>
                <w:szCs w:val="18"/>
              </w:rPr>
              <w:t xml:space="preserve"> ‘</w:t>
            </w:r>
            <w:proofErr w:type="spellStart"/>
            <w:r>
              <w:rPr>
                <w:iCs/>
                <w:color w:val="000000"/>
                <w:sz w:val="18"/>
                <w:szCs w:val="18"/>
              </w:rPr>
              <w:t>Cratagae</w:t>
            </w:r>
            <w:proofErr w:type="spellEnd"/>
            <w:r>
              <w:rPr>
                <w:iCs/>
                <w:color w:val="000000"/>
                <w:sz w:val="18"/>
                <w:szCs w:val="18"/>
              </w:rPr>
              <w:t>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D7F4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8EEC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6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C10F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5.349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47AC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nessee, Van Bu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68A0" w14:textId="77777777" w:rsidR="00E35255" w:rsidRPr="000E2A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A57B" w14:textId="77777777" w:rsidR="00E35255" w:rsidRPr="002A190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342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A4A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DCF6" w14:textId="77777777" w:rsidR="00E35255" w:rsidRPr="00A1532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7C9F" w14:textId="77777777" w:rsidR="00E35255" w:rsidRPr="004D5F4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9</w:t>
            </w:r>
          </w:p>
        </w:tc>
      </w:tr>
      <w:tr w:rsidR="00E35255" w:rsidRPr="008B5187" w14:paraId="6DE99B7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CCCD" w14:textId="77777777" w:rsidR="00E35255" w:rsidRPr="002A7E15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cryoma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7B3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9CE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3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604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.49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78E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Morg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0C5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D6E1" w14:textId="77777777" w:rsidR="00E35255" w:rsidRPr="00BD5A8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24B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7C6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B29F" w14:textId="77777777" w:rsidR="00E35255" w:rsidRPr="002C37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3583" w14:textId="77777777" w:rsidR="00E35255" w:rsidRPr="008B5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2</w:t>
            </w:r>
          </w:p>
        </w:tc>
      </w:tr>
      <w:tr w:rsidR="00E35255" w:rsidRPr="00B9329A" w14:paraId="273D868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DD28A" w14:textId="77777777" w:rsidR="00E35255" w:rsidRPr="00F94A5B" w:rsidRDefault="00E35255" w:rsidP="00425298">
            <w:pPr>
              <w:rPr>
                <w:iCs/>
                <w:color w:val="000000"/>
                <w:sz w:val="16"/>
                <w:szCs w:val="16"/>
              </w:rPr>
            </w:pPr>
            <w:r w:rsidRPr="00F94A5B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F94A5B">
              <w:rPr>
                <w:iCs/>
                <w:color w:val="000000"/>
                <w:sz w:val="16"/>
                <w:szCs w:val="16"/>
              </w:rPr>
              <w:t>.</w:t>
            </w:r>
            <w:r w:rsidRPr="00F94A5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94A5B">
              <w:rPr>
                <w:i/>
                <w:iCs/>
                <w:color w:val="000000"/>
                <w:sz w:val="16"/>
                <w:szCs w:val="16"/>
              </w:rPr>
              <w:t>honeytreetrailensis</w:t>
            </w:r>
            <w:proofErr w:type="spellEnd"/>
            <w:r w:rsidRPr="00F94A5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94A5B">
              <w:rPr>
                <w:iCs/>
                <w:sz w:val="16"/>
                <w:szCs w:val="16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B57F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C0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C045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0FEC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3.63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D069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L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39C3" w14:textId="77777777" w:rsidR="00E35255" w:rsidRPr="006B4D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E413" w14:textId="77777777" w:rsidR="00E35255" w:rsidRPr="00EE1E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9EDF" w14:textId="77777777" w:rsidR="00E35255" w:rsidRPr="002226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8F0D" w14:textId="77777777" w:rsidR="00E35255" w:rsidRPr="00554F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CED9" w14:textId="77777777" w:rsidR="00E35255" w:rsidRPr="00133E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2EAE" w14:textId="77777777" w:rsidR="00E35255" w:rsidRPr="00B9329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B9329A">
              <w:rPr>
                <w:b/>
                <w:bCs/>
                <w:color w:val="000000"/>
                <w:sz w:val="18"/>
                <w:szCs w:val="18"/>
                <w:u w:val="single"/>
              </w:rPr>
              <w:t>MT349966</w:t>
            </w:r>
          </w:p>
        </w:tc>
      </w:tr>
      <w:tr w:rsidR="00E35255" w:rsidRPr="008602F0" w14:paraId="043B917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CCAA" w14:textId="77777777" w:rsidR="00E35255" w:rsidRPr="004A16CD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daptr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92BC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4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3599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7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1FCD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2.84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C08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nnessee, Gre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F38E" w14:textId="77777777" w:rsidR="00E35255" w:rsidRPr="001E6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84F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1E00" w14:textId="77777777" w:rsidR="00E35255" w:rsidRPr="0067768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9BE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AADB" w14:textId="77777777" w:rsidR="00E35255" w:rsidRPr="00D91CC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5C29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90</w:t>
            </w:r>
          </w:p>
        </w:tc>
      </w:tr>
      <w:tr w:rsidR="00E35255" w:rsidRPr="005A0D55" w14:paraId="2680A84B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9D1B" w14:textId="77777777" w:rsidR="00E35255" w:rsidRPr="007E7F6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7E7F6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7E7F6C">
              <w:rPr>
                <w:i/>
                <w:iCs/>
                <w:color w:val="000000"/>
                <w:sz w:val="18"/>
                <w:szCs w:val="18"/>
              </w:rPr>
              <w:t>dil</w:t>
            </w:r>
            <w:r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7E7F6C">
              <w:rPr>
                <w:i/>
                <w:iCs/>
                <w:color w:val="000000"/>
                <w:sz w:val="18"/>
                <w:szCs w:val="18"/>
              </w:rPr>
              <w:t>tata</w:t>
            </w:r>
            <w:proofErr w:type="spellEnd"/>
            <w:r w:rsidRPr="007E7F6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E7F6C">
              <w:rPr>
                <w:iCs/>
                <w:color w:val="000000"/>
                <w:sz w:val="18"/>
                <w:szCs w:val="18"/>
              </w:rPr>
              <w:t>(Hennen &amp; Shelley, 20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FFF6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MPE02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2A40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35.59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C7B2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-86.702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C776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Tennessee, Marsh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4D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DAD0" w14:textId="77777777" w:rsidR="00E35255" w:rsidRPr="00F81A8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1FF3" w14:textId="77777777" w:rsidR="00E35255" w:rsidRPr="00F278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F2789E">
              <w:rPr>
                <w:b/>
                <w:bCs/>
                <w:color w:val="000000"/>
                <w:sz w:val="18"/>
                <w:szCs w:val="18"/>
                <w:u w:val="single"/>
              </w:rPr>
              <w:t>MN817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8491" w14:textId="77777777" w:rsidR="00E35255" w:rsidRPr="00DE76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9FF9" w14:textId="77777777" w:rsidR="00E35255" w:rsidRPr="00DF02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B926" w14:textId="77777777" w:rsidR="00E35255" w:rsidRPr="005A0D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3</w:t>
            </w:r>
          </w:p>
        </w:tc>
      </w:tr>
      <w:tr w:rsidR="00E35255" w:rsidRPr="000F0A05" w14:paraId="5F61281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15A5" w14:textId="77777777" w:rsidR="00E35255" w:rsidRPr="007E7F6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7E7F6C">
              <w:rPr>
                <w:i/>
                <w:iCs/>
                <w:color w:val="000000"/>
                <w:sz w:val="18"/>
                <w:szCs w:val="18"/>
              </w:rPr>
              <w:t>N. domestica</w:t>
            </w:r>
            <w:r w:rsidRPr="007E7F6C">
              <w:rPr>
                <w:iCs/>
                <w:color w:val="000000"/>
                <w:sz w:val="18"/>
                <w:szCs w:val="18"/>
              </w:rPr>
              <w:t xml:space="preserve"> Shelley, 1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C30F6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MPE00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14EE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36.1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8D7B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-81.66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892A" w14:textId="77777777" w:rsidR="00E35255" w:rsidRPr="007E7F6C" w:rsidRDefault="00E35255" w:rsidP="00425298">
            <w:pPr>
              <w:rPr>
                <w:color w:val="000000"/>
                <w:sz w:val="18"/>
                <w:szCs w:val="18"/>
              </w:rPr>
            </w:pPr>
            <w:r w:rsidRPr="007E7F6C">
              <w:rPr>
                <w:color w:val="000000"/>
                <w:sz w:val="18"/>
                <w:szCs w:val="18"/>
              </w:rPr>
              <w:t>North Carolina, Watau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019F" w14:textId="77777777" w:rsidR="00E35255" w:rsidRPr="008570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2A39" w14:textId="77777777" w:rsidR="00E35255" w:rsidRPr="00AD01C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910B" w14:textId="77777777" w:rsidR="00E35255" w:rsidRPr="0084405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1FA6" w14:textId="77777777" w:rsidR="00E35255" w:rsidRPr="00DE76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F62C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F224" w14:textId="77777777" w:rsidR="00E35255" w:rsidRPr="000F0A0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0</w:t>
            </w:r>
          </w:p>
        </w:tc>
      </w:tr>
      <w:tr w:rsidR="00E35255" w:rsidRPr="000F0A05" w14:paraId="735A68C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F278" w14:textId="77777777" w:rsidR="00E35255" w:rsidRPr="006043D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ericacea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043DC">
              <w:rPr>
                <w:iCs/>
                <w:color w:val="000000"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9F96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2DF6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7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027E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407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8A97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B57F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817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9F88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719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E872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84405E">
              <w:rPr>
                <w:b/>
                <w:bCs/>
                <w:color w:val="000000"/>
                <w:sz w:val="18"/>
                <w:szCs w:val="18"/>
                <w:u w:val="single"/>
              </w:rPr>
              <w:t>MN817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0E32" w14:textId="77777777" w:rsidR="00E35255" w:rsidRPr="00253A21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5128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3FD4" w14:textId="77777777" w:rsidR="00E35255" w:rsidRPr="000F0A0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9</w:t>
            </w:r>
          </w:p>
        </w:tc>
      </w:tr>
      <w:tr w:rsidR="00E35255" w:rsidRPr="00533F75" w14:paraId="6C34065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8B8D" w14:textId="77777777" w:rsidR="00E35255" w:rsidRPr="006043D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ericacea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043DC">
              <w:rPr>
                <w:iCs/>
                <w:color w:val="000000"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9F87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1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C8E5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6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E4A4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871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2D30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Alleghan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5A75" w14:textId="77777777" w:rsidR="00E35255" w:rsidRPr="00D358C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3A68" w14:textId="77777777" w:rsidR="00E35255" w:rsidRPr="00045B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840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7E4B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699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F237" w14:textId="77777777" w:rsidR="00E35255" w:rsidRPr="008A4F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0233" w14:textId="77777777" w:rsidR="00E35255" w:rsidRPr="00533F7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2</w:t>
            </w:r>
          </w:p>
        </w:tc>
      </w:tr>
      <w:tr w:rsidR="00E35255" w:rsidRPr="00EB0519" w14:paraId="516523F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1637" w14:textId="77777777" w:rsidR="00E35255" w:rsidRPr="00C26A92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owle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F14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2A1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9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DE4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514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957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Pend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FBDC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EC7" w14:textId="77777777" w:rsidR="00E35255" w:rsidRPr="00AD01C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298D" w14:textId="77777777" w:rsidR="00E35255" w:rsidRPr="00EA240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817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D738" w14:textId="77777777" w:rsidR="00E35255" w:rsidRPr="00DE76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66BF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7A57" w14:textId="77777777" w:rsidR="00E35255" w:rsidRPr="00EB05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1</w:t>
            </w:r>
          </w:p>
        </w:tc>
      </w:tr>
      <w:tr w:rsidR="00E35255" w:rsidRPr="00474A59" w14:paraId="5A2E6FB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6638" w14:textId="77777777" w:rsidR="00E35255" w:rsidRPr="00C26A92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owle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4CD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579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C9C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477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425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nsylvania, Frank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FC63" w14:textId="77777777" w:rsidR="00E35255" w:rsidRPr="003C18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5AAC" w14:textId="77777777" w:rsidR="00E35255" w:rsidRPr="007B61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6A4D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E28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B3ED" w14:textId="77777777" w:rsidR="00E35255" w:rsidRPr="003A2DC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59FF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5</w:t>
            </w:r>
          </w:p>
        </w:tc>
      </w:tr>
      <w:tr w:rsidR="00E35255" w:rsidRPr="00474A59" w14:paraId="3F7AE38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9946" w14:textId="77777777" w:rsidR="00E35255" w:rsidRPr="00C26A92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owle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F6B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72C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0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7ED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.243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58A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nsylvania, Clin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9267" w14:textId="77777777" w:rsidR="00E35255" w:rsidRPr="003C18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640A" w14:textId="77777777" w:rsidR="00E35255" w:rsidRPr="007B61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BFC1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2D14" w14:textId="77777777" w:rsidR="00E35255" w:rsidRPr="002877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0333" w14:textId="77777777" w:rsidR="00E35255" w:rsidRPr="003A2DC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986F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6</w:t>
            </w:r>
          </w:p>
        </w:tc>
      </w:tr>
      <w:tr w:rsidR="00E35255" w:rsidRPr="00C122DE" w14:paraId="70C814D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2F45" w14:textId="77777777" w:rsidR="00E35255" w:rsidRPr="00C357D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rac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4E9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FA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8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4C6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9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9C2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Dicken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64DF" w14:textId="77777777" w:rsidR="00E35255" w:rsidRPr="0063197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9269" w14:textId="77777777" w:rsidR="00E35255" w:rsidRPr="0030484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7FFE" w14:textId="77777777" w:rsidR="00E35255" w:rsidRPr="00CC7EA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EF7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966B" w14:textId="77777777" w:rsidR="00E35255" w:rsidRPr="009C13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74F2" w14:textId="77777777" w:rsidR="00E35255" w:rsidRPr="00C122D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3</w:t>
            </w:r>
          </w:p>
        </w:tc>
      </w:tr>
      <w:tr w:rsidR="00E35255" w:rsidRPr="00C122DE" w14:paraId="00CCF75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8840" w14:textId="77777777" w:rsidR="00E35255" w:rsidRPr="00C357D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rac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E5F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82C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6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202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546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53E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P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EF1" w14:textId="77777777" w:rsidR="00E35255" w:rsidRPr="00B42E5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C734" w14:textId="77777777" w:rsidR="00E35255" w:rsidRPr="0027621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0610" w14:textId="77777777" w:rsidR="00E35255" w:rsidRPr="00CC7EA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441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191E" w14:textId="77777777" w:rsidR="00E35255" w:rsidRPr="009C13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5EAE" w14:textId="77777777" w:rsidR="00E35255" w:rsidRPr="00C122D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64</w:t>
            </w:r>
          </w:p>
        </w:tc>
      </w:tr>
      <w:tr w:rsidR="00E35255" w:rsidRPr="00F9694F" w14:paraId="7D2B37D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1B3F" w14:textId="77777777" w:rsidR="00E35255" w:rsidRPr="0056570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fritzae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0F8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E34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6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9D1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.068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99C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rgia, Floy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1448" w14:textId="77777777" w:rsidR="00E35255" w:rsidRPr="00F065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DA95" w14:textId="77777777" w:rsidR="00E35255" w:rsidRPr="002209D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6A75" w14:textId="77777777" w:rsidR="00E35255" w:rsidRPr="00F1629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ECA9" w14:textId="77777777" w:rsidR="00E35255" w:rsidRPr="00E768A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E74A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B7D6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3</w:t>
            </w:r>
          </w:p>
        </w:tc>
      </w:tr>
      <w:tr w:rsidR="00E35255" w:rsidRPr="00F9694F" w14:paraId="1F89581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847F" w14:textId="77777777" w:rsidR="00E35255" w:rsidRPr="00B4069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harde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FD3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E5C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BEB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35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4DA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Danville 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BB5B" w14:textId="77777777" w:rsidR="00E35255" w:rsidRPr="0057417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FC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A180" w14:textId="77777777" w:rsidR="00E35255" w:rsidRPr="00F1629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94C6" w14:textId="77777777" w:rsidR="00E35255" w:rsidRPr="00827F4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51A3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AEA9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0</w:t>
            </w:r>
          </w:p>
        </w:tc>
      </w:tr>
      <w:tr w:rsidR="00E35255" w:rsidRPr="008602F0" w14:paraId="34D4DA3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79BC" w14:textId="77777777" w:rsidR="00E35255" w:rsidRPr="00DC14A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hippopotam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F214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5D8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05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1CB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654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F2A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Gre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61E9" w14:textId="77777777" w:rsidR="00E35255" w:rsidRPr="001E6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E38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F773" w14:textId="77777777" w:rsidR="00E35255" w:rsidRPr="0067768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CEF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D1EA" w14:textId="77777777" w:rsidR="00E35255" w:rsidRPr="00660E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E555" w14:textId="77777777" w:rsidR="00E35255" w:rsidRPr="008602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9</w:t>
            </w:r>
          </w:p>
        </w:tc>
      </w:tr>
      <w:tr w:rsidR="00E35255" w:rsidRPr="0074220B" w14:paraId="7C13D1A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AF92" w14:textId="77777777" w:rsidR="00E35255" w:rsidRPr="000D129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hokie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5F5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444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7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300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07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883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6F5D" w14:textId="77777777" w:rsidR="00E35255" w:rsidRPr="00CB11D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2F82" w14:textId="77777777" w:rsidR="00E35255" w:rsidRPr="00B84C6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734" w14:textId="77777777" w:rsidR="00E35255" w:rsidRPr="007F0F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62F2" w14:textId="77777777" w:rsidR="00E35255" w:rsidRPr="009C0D1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BDD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0E4F" w14:textId="77777777" w:rsidR="00E35255" w:rsidRPr="007422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8</w:t>
            </w:r>
          </w:p>
        </w:tc>
      </w:tr>
      <w:tr w:rsidR="00E35255" w:rsidRPr="00416851" w14:paraId="14998794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DAAB" w14:textId="77777777" w:rsidR="00E35255" w:rsidRPr="003738D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hokie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 et al.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893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0A0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2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41E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27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291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251B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2B8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1A56" w14:textId="77777777" w:rsidR="00E35255" w:rsidRPr="00944A0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4C28" w14:textId="77777777" w:rsidR="00E35255" w:rsidRPr="001662A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5832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62D0" w14:textId="77777777" w:rsidR="00E35255" w:rsidRPr="0041685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7</w:t>
            </w:r>
          </w:p>
        </w:tc>
      </w:tr>
      <w:tr w:rsidR="00E35255" w:rsidRPr="006E798A" w14:paraId="02540277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ED37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ignis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368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9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302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2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5B7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09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0F1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Wy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9831" w14:textId="77777777" w:rsidR="00E35255" w:rsidRPr="00C64E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3C4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787F" w14:textId="77777777" w:rsidR="00E35255" w:rsidRPr="007E7DB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E41" w14:textId="77777777" w:rsidR="00E35255" w:rsidRPr="00FB7B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AD58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D89E" w14:textId="77777777" w:rsidR="00E35255" w:rsidRPr="006E79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0</w:t>
            </w:r>
          </w:p>
        </w:tc>
      </w:tr>
      <w:tr w:rsidR="00E35255" w:rsidRPr="00A318DA" w14:paraId="66032C7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3345" w14:textId="77777777" w:rsidR="00E35255" w:rsidRPr="009F2B05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ignis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C61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6F9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3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BF8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109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AFC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4A4D" w14:textId="77777777" w:rsidR="00E35255" w:rsidRPr="001F057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19C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F147" w14:textId="77777777" w:rsidR="00E35255" w:rsidRPr="00E84E1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F74D" w14:textId="77777777" w:rsidR="00E35255" w:rsidRPr="001C3E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1BE4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C847" w14:textId="77777777" w:rsidR="00E35255" w:rsidRPr="00A318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5</w:t>
            </w:r>
          </w:p>
        </w:tc>
      </w:tr>
      <w:tr w:rsidR="00E35255" w:rsidRPr="001D5584" w14:paraId="66652E9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1DC2" w14:textId="77777777" w:rsidR="00E35255" w:rsidRPr="009F2B05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ignis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571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0A3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4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C48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115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8C7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A320" w14:textId="77777777" w:rsidR="00E35255" w:rsidRPr="00F065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B9B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CEE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940B" w14:textId="77777777" w:rsidR="00E35255" w:rsidRPr="001C3E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23D7" w14:textId="77777777" w:rsidR="00E35255" w:rsidRPr="00A1532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D1A4" w14:textId="77777777" w:rsidR="00E35255" w:rsidRPr="001D55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8</w:t>
            </w:r>
          </w:p>
        </w:tc>
      </w:tr>
      <w:tr w:rsidR="00E35255" w:rsidRPr="00EB0519" w14:paraId="50AF23C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F833" w14:textId="77777777" w:rsidR="00E35255" w:rsidRPr="0045444A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kas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9B5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1D4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07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4F7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.226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48D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Campb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69CA" w14:textId="77777777" w:rsidR="00E35255" w:rsidRPr="002B09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71DB" w14:textId="77777777" w:rsidR="00E35255" w:rsidRPr="00F6255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A19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1A0B" w14:textId="77777777" w:rsidR="00E35255" w:rsidRPr="009C0D1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E433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47F4" w14:textId="77777777" w:rsidR="00E35255" w:rsidRPr="00EB05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2</w:t>
            </w:r>
          </w:p>
        </w:tc>
      </w:tr>
      <w:tr w:rsidR="00E35255" w:rsidRPr="002D3523" w14:paraId="07F3737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1FE0" w14:textId="77777777" w:rsidR="00E35255" w:rsidRPr="007064C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komel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BB4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6F2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0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EA0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772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1DF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Carro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0CCE" w14:textId="77777777" w:rsidR="00E35255" w:rsidRPr="003375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1BA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567F" w14:textId="77777777" w:rsidR="00E35255" w:rsidRPr="003F2E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F989" w14:textId="77777777" w:rsidR="00E35255" w:rsidRPr="004C69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EDD6" w14:textId="77777777" w:rsidR="00E35255" w:rsidRPr="0040068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0841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3</w:t>
            </w:r>
          </w:p>
        </w:tc>
      </w:tr>
      <w:tr w:rsidR="00E35255" w:rsidRPr="00F9694F" w14:paraId="54D7908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6B82" w14:textId="77777777" w:rsidR="00E35255" w:rsidRPr="006225A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lamina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147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386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2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6D5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09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525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G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A204" w14:textId="77777777" w:rsidR="00E35255" w:rsidRPr="003422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19F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008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44A9" w14:textId="77777777" w:rsidR="00E35255" w:rsidRPr="001832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BB2B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4E2A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4</w:t>
            </w:r>
          </w:p>
        </w:tc>
      </w:tr>
      <w:tr w:rsidR="00E35255" w:rsidRPr="00F9694F" w14:paraId="6A1DE3CF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5AC4" w14:textId="77777777" w:rsidR="00E35255" w:rsidRPr="006225A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lamina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F53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C52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1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588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020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704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ugus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5A10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04D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444E" w14:textId="77777777" w:rsidR="00E35255" w:rsidRPr="00EA240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57E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09D0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3772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4</w:t>
            </w:r>
          </w:p>
        </w:tc>
      </w:tr>
      <w:tr w:rsidR="00E35255" w:rsidRPr="008B5187" w14:paraId="0CD2BB0B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5C69" w14:textId="77777777" w:rsidR="00E35255" w:rsidRPr="006225A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lamina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E45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A56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7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5B0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62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153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Monro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2B4E" w14:textId="77777777" w:rsidR="00E35255" w:rsidRPr="003422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5C6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9CA4" w14:textId="77777777" w:rsidR="00E35255" w:rsidRPr="00CD70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E74A" w14:textId="77777777" w:rsidR="00E35255" w:rsidRPr="00293C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610" w14:textId="77777777" w:rsidR="00E35255" w:rsidRPr="006C5F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C808" w14:textId="77777777" w:rsidR="00E35255" w:rsidRPr="008B5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9</w:t>
            </w:r>
          </w:p>
        </w:tc>
      </w:tr>
      <w:tr w:rsidR="00E35255" w:rsidRPr="00F9694F" w14:paraId="2728467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4A33" w14:textId="77777777" w:rsidR="00E35255" w:rsidRPr="00CF494A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celroyorum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38A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4C5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8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62A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838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81F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Bo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EC06" w14:textId="77777777" w:rsidR="00E35255" w:rsidRPr="007A69C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6F5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D359" w14:textId="77777777" w:rsidR="00E35255" w:rsidRPr="00AA6D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B647" w14:textId="77777777" w:rsidR="00E35255" w:rsidRPr="00827F4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9D6E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646C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8</w:t>
            </w:r>
          </w:p>
        </w:tc>
      </w:tr>
      <w:tr w:rsidR="00E35255" w:rsidRPr="00474A59" w14:paraId="2CFC758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5AA1" w14:textId="77777777" w:rsidR="00E35255" w:rsidRPr="00CF494A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celroyorum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BCD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47B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0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DEC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351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25D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Way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E075" w14:textId="77777777" w:rsidR="00E35255" w:rsidRPr="0023336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AE44" w14:textId="77777777" w:rsidR="00E35255" w:rsidRPr="00E031B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1E4E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4144" w14:textId="77777777" w:rsidR="00E35255" w:rsidRPr="000056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D0FA" w14:textId="77777777" w:rsidR="00E35255" w:rsidRPr="001C3F3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E9A6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8</w:t>
            </w:r>
          </w:p>
        </w:tc>
      </w:tr>
      <w:tr w:rsidR="00E35255" w:rsidRPr="00474A59" w14:paraId="32D5D9C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5971" w14:textId="77777777" w:rsidR="00E35255" w:rsidRPr="00CF494A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celroyorum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3F3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ABF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4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6A5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686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3B2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Boy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3AEF" w14:textId="77777777" w:rsidR="00E35255" w:rsidRPr="00775CC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AEBB" w14:textId="77777777" w:rsidR="00E35255" w:rsidRPr="00A631C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EF7C" w14:textId="77777777" w:rsidR="00E35255" w:rsidRPr="0056660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40B0" w14:textId="77777777" w:rsidR="00E35255" w:rsidRPr="000056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7535" w14:textId="77777777" w:rsidR="00E35255" w:rsidRPr="004B5AA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40DB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9</w:t>
            </w:r>
          </w:p>
        </w:tc>
      </w:tr>
      <w:tr w:rsidR="00E35255" w:rsidRPr="00577627" w14:paraId="5D3AD4F9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F81E" w14:textId="77777777" w:rsidR="00E35255" w:rsidRPr="0033273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79A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E4F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6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D34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3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5F6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80EA" w14:textId="77777777" w:rsidR="00E352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39FF" w14:textId="77777777" w:rsidR="00E352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ACD3" w14:textId="77777777" w:rsidR="00E352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F58A" w14:textId="77777777" w:rsidR="00E3525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95A2" w14:textId="77777777" w:rsidR="00E35255" w:rsidRPr="003C292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5445" w14:textId="77777777" w:rsidR="00E35255" w:rsidRPr="0057762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3</w:t>
            </w:r>
          </w:p>
        </w:tc>
      </w:tr>
      <w:tr w:rsidR="00E35255" w:rsidRPr="00EE4044" w14:paraId="699BCEA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42AD" w14:textId="77777777" w:rsidR="00E35255" w:rsidRPr="0033273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C81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84C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6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BA3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3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831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B7EA" w14:textId="77777777" w:rsidR="00E35255" w:rsidRPr="001C2AB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77AE" w14:textId="77777777" w:rsidR="00E35255" w:rsidRPr="00FE002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28BA" w14:textId="77777777" w:rsidR="00E35255" w:rsidRPr="0056769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2B3B" w14:textId="77777777" w:rsidR="00E35255" w:rsidRPr="0069270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5119" w14:textId="77777777" w:rsidR="00E35255" w:rsidRPr="003C292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FDAE" w14:textId="77777777" w:rsidR="00E35255" w:rsidRPr="00EE404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4</w:t>
            </w:r>
          </w:p>
        </w:tc>
      </w:tr>
      <w:tr w:rsidR="00E35255" w:rsidRPr="00697106" w14:paraId="62F68A5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EF33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42E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8DC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1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00C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083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CB4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304D" w14:textId="77777777" w:rsidR="00E35255" w:rsidRPr="007B40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BFF5" w14:textId="77777777" w:rsidR="00E35255" w:rsidRPr="008D295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E681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E2A" w14:textId="77777777" w:rsidR="00E35255" w:rsidRPr="00B619A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D8E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FAB9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2</w:t>
            </w:r>
          </w:p>
        </w:tc>
      </w:tr>
      <w:tr w:rsidR="00E35255" w:rsidRPr="00697106" w14:paraId="42280D3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CEB4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9CB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03B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6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E7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09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500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Ca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75FC" w14:textId="77777777" w:rsidR="00E35255" w:rsidRPr="007B40F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7B40F1">
              <w:rPr>
                <w:b/>
                <w:bCs/>
                <w:color w:val="000000"/>
                <w:sz w:val="18"/>
                <w:szCs w:val="18"/>
                <w:u w:val="single"/>
              </w:rPr>
              <w:t>MT302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230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C59E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24D4" w14:textId="77777777" w:rsidR="00E35255" w:rsidRPr="006A067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981B" w14:textId="77777777" w:rsidR="00E35255" w:rsidRPr="00420D7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1B66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3</w:t>
            </w:r>
          </w:p>
        </w:tc>
      </w:tr>
      <w:tr w:rsidR="00E35255" w:rsidRPr="00697106" w14:paraId="571EC88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E0AA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84C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371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7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FF6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346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56B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19E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8D5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9905" w14:textId="77777777" w:rsidR="00E35255" w:rsidRPr="00805FA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35EC" w14:textId="77777777" w:rsidR="00E35255" w:rsidRPr="00D641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8829" w14:textId="77777777" w:rsidR="00E35255" w:rsidRPr="00782DC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62D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5</w:t>
            </w:r>
          </w:p>
        </w:tc>
      </w:tr>
      <w:tr w:rsidR="00E35255" w:rsidRPr="000F43DB" w14:paraId="245250B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98A5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E07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E5A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7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5EB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98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EE7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Uni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56D2" w14:textId="77777777" w:rsidR="00E35255" w:rsidRPr="001C2AB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9F6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7947" w14:textId="77777777" w:rsidR="00E35255" w:rsidRPr="00805FA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75A0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7D59" w14:textId="77777777" w:rsidR="00E35255" w:rsidRPr="00067A6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B3D8" w14:textId="77777777" w:rsidR="00E35255" w:rsidRPr="000F43D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6</w:t>
            </w:r>
          </w:p>
        </w:tc>
      </w:tr>
      <w:tr w:rsidR="00E35255" w:rsidRPr="000F43DB" w14:paraId="664373D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6D5F" w14:textId="77777777" w:rsidR="00E35255" w:rsidRPr="0033273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8B8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DF3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3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F4C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346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377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Uni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8ACB" w14:textId="77777777" w:rsidR="00E35255" w:rsidRPr="00024B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760D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7E34" w14:textId="77777777" w:rsidR="00E35255" w:rsidRPr="0067768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748D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E8A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9860" w14:textId="77777777" w:rsidR="00E35255" w:rsidRPr="000F43D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7</w:t>
            </w:r>
          </w:p>
        </w:tc>
      </w:tr>
      <w:tr w:rsidR="00E35255" w:rsidRPr="000F43DB" w14:paraId="6EA35FD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E3B4" w14:textId="77777777" w:rsidR="00E35255" w:rsidRPr="0033273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minor </w:t>
            </w:r>
            <w:r>
              <w:rPr>
                <w:iCs/>
                <w:sz w:val="18"/>
                <w:szCs w:val="18"/>
              </w:rPr>
              <w:t>Chamberlin, 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54D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B8B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4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20A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561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438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Uni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1C44" w14:textId="77777777" w:rsidR="00E35255" w:rsidRPr="00024B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1E6B" w14:textId="77777777" w:rsidR="00E35255" w:rsidRPr="0091543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ADD0" w14:textId="77777777" w:rsidR="00E35255" w:rsidRPr="0067768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CE38" w14:textId="77777777" w:rsidR="00E35255" w:rsidRPr="0060176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0307" w14:textId="77777777" w:rsidR="00E35255" w:rsidRPr="00660E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DE5C" w14:textId="77777777" w:rsidR="00E35255" w:rsidRPr="000F43D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8</w:t>
            </w:r>
          </w:p>
        </w:tc>
      </w:tr>
      <w:tr w:rsidR="00E35255" w:rsidRPr="002F5A90" w14:paraId="78E74FF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9A17" w14:textId="77777777" w:rsidR="00E35255" w:rsidRPr="003E15C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issouriensi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hamberlin, 1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0AA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2EC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7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B75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0.75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F72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ouri, St. Char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4598" w14:textId="77777777" w:rsidR="00E35255" w:rsidRPr="00E4360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BB6D" w14:textId="77777777" w:rsidR="00E35255" w:rsidRPr="00FD3D6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0AF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21FC" w14:textId="77777777" w:rsidR="00E35255" w:rsidRPr="00AF25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9764" w14:textId="77777777" w:rsidR="00E35255" w:rsidRPr="00DF02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9ED0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6</w:t>
            </w:r>
          </w:p>
        </w:tc>
      </w:tr>
      <w:tr w:rsidR="00E35255" w:rsidRPr="00F9694F" w14:paraId="20315489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0F6C" w14:textId="77777777" w:rsidR="00E35255" w:rsidRPr="0070388B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nsdom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87C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226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0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85B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764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5F9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Kn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7CC5" w14:textId="77777777" w:rsidR="00E35255" w:rsidRPr="00F065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8C0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AE33" w14:textId="77777777" w:rsidR="00E35255" w:rsidRPr="00CC20A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97F7" w14:textId="77777777" w:rsidR="00E35255" w:rsidRPr="0018322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DCD5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CC32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6</w:t>
            </w:r>
          </w:p>
        </w:tc>
      </w:tr>
      <w:tr w:rsidR="00E35255" w:rsidRPr="00E46F34" w14:paraId="3069F45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D25B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A49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B2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4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138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.744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513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Albemar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EB79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4CC9" w14:textId="77777777" w:rsidR="00E35255" w:rsidRPr="002D1C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8DF7" w14:textId="77777777" w:rsidR="00E35255" w:rsidRPr="00944A0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197E" w14:textId="77777777" w:rsidR="00E35255" w:rsidRPr="00DE76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CBAB" w14:textId="77777777" w:rsidR="00E35255" w:rsidRPr="0053229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313D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4</w:t>
            </w:r>
          </w:p>
        </w:tc>
      </w:tr>
      <w:tr w:rsidR="00E35255" w:rsidRPr="00E46F34" w14:paraId="33F466F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495B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236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8C9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14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7D53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8.744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D38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Albemar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13D2" w14:textId="77777777" w:rsidR="00E35255" w:rsidRPr="00B81A6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B81A64">
              <w:rPr>
                <w:b/>
                <w:bCs/>
                <w:color w:val="000000"/>
                <w:sz w:val="18"/>
                <w:szCs w:val="18"/>
                <w:u w:val="single"/>
              </w:rPr>
              <w:t>MT302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20DA" w14:textId="77777777" w:rsidR="00E35255" w:rsidRPr="00EC0F0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2290" w14:textId="77777777" w:rsidR="00E35255" w:rsidRPr="0056769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C035" w14:textId="77777777" w:rsidR="00E35255" w:rsidRPr="00257DE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9F8C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A615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9</w:t>
            </w:r>
          </w:p>
        </w:tc>
      </w:tr>
      <w:tr w:rsidR="00E35255" w:rsidRPr="00F9694F" w14:paraId="03BF9438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1A5F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7ACB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6DC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3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2F5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021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80A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Nel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9E3F" w14:textId="77777777" w:rsidR="00E35255" w:rsidRPr="008755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C256" w14:textId="77777777" w:rsidR="00E35255" w:rsidRPr="00F3605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22D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D538" w14:textId="77777777" w:rsidR="00E35255" w:rsidRPr="00134C0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9EE2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2043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3</w:t>
            </w:r>
          </w:p>
        </w:tc>
      </w:tr>
      <w:tr w:rsidR="00E35255" w:rsidRPr="00591CFA" w14:paraId="77E10861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CEB4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CF97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CBE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5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C33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1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0993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Amhe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F1CA" w14:textId="77777777" w:rsidR="00E35255" w:rsidRPr="008755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C4B8" w14:textId="77777777" w:rsidR="00E35255" w:rsidRPr="002209D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CE17" w14:textId="77777777" w:rsidR="00E35255" w:rsidRPr="000E28F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1CF3" w14:textId="77777777" w:rsidR="00E35255" w:rsidRPr="000B58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72E3" w14:textId="77777777" w:rsidR="00E35255" w:rsidRPr="006C5F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5BCA" w14:textId="77777777" w:rsidR="00E35255" w:rsidRPr="00591C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7</w:t>
            </w:r>
          </w:p>
        </w:tc>
      </w:tr>
      <w:tr w:rsidR="00E35255" w:rsidRPr="008B5187" w14:paraId="4151CE6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73B1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09EB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5430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8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8AC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8.503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F03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Gre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A52F" w14:textId="77777777" w:rsidR="00E35255" w:rsidRPr="00623C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B3D3" w14:textId="77777777" w:rsidR="00E35255" w:rsidRPr="008144C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5E86" w14:textId="77777777" w:rsidR="00E35255" w:rsidRPr="00CD70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1AD9" w14:textId="77777777" w:rsidR="00E35255" w:rsidRPr="002445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E906" w14:textId="77777777" w:rsidR="00E35255" w:rsidRPr="002C37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5E20" w14:textId="77777777" w:rsidR="00E35255" w:rsidRPr="008B5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0</w:t>
            </w:r>
          </w:p>
        </w:tc>
      </w:tr>
      <w:tr w:rsidR="00E35255" w:rsidRPr="002F5A90" w14:paraId="73E245E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80DB" w14:textId="77777777" w:rsidR="00E35255" w:rsidRPr="00786A46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morri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4A0A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2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64D5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4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1B5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9.116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C76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ginia, Nel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46C8" w14:textId="77777777" w:rsidR="00E35255" w:rsidRPr="008755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3F73" w14:textId="77777777" w:rsidR="00E35255" w:rsidRPr="00D574E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DB9E" w14:textId="77777777" w:rsidR="00E35255" w:rsidRPr="005E21D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291F" w14:textId="77777777" w:rsidR="00E35255" w:rsidRPr="007F0B9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533E" w14:textId="77777777" w:rsidR="00E35255" w:rsidRPr="008658C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4837" w14:textId="77777777" w:rsidR="00E35255" w:rsidRPr="002F5A9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9</w:t>
            </w:r>
          </w:p>
        </w:tc>
      </w:tr>
      <w:tr w:rsidR="00E35255" w:rsidRPr="00416851" w14:paraId="1E870C5B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027C" w14:textId="77777777" w:rsidR="00E35255" w:rsidRPr="006043DC" w:rsidRDefault="00E35255" w:rsidP="0042529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ohionis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043DC">
              <w:rPr>
                <w:iCs/>
                <w:color w:val="000000"/>
                <w:sz w:val="18"/>
                <w:szCs w:val="18"/>
              </w:rPr>
              <w:t>Loomis &amp; 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33F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CAFF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761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84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7DC8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hio, Ath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B6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D1C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1BE3" w14:textId="77777777" w:rsidR="00E35255" w:rsidRPr="004E709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7D5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ADC7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7B18" w14:textId="77777777" w:rsidR="00E35255" w:rsidRPr="0041685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8</w:t>
            </w:r>
          </w:p>
        </w:tc>
      </w:tr>
      <w:tr w:rsidR="00E35255" w:rsidRPr="006E798A" w14:paraId="7C29A71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C139" w14:textId="77777777" w:rsidR="00E35255" w:rsidRPr="006043D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ohionis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043DC">
              <w:rPr>
                <w:iCs/>
                <w:color w:val="000000"/>
                <w:sz w:val="18"/>
                <w:szCs w:val="18"/>
              </w:rPr>
              <w:t>Loomis &amp; 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6A17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F203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2817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5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F3BD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hio,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7D64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817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362D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35D0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817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41C1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0771B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963985" w14:textId="77777777" w:rsidR="00E35255" w:rsidRPr="006E79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9</w:t>
            </w:r>
          </w:p>
        </w:tc>
      </w:tr>
      <w:tr w:rsidR="00E35255" w:rsidRPr="002D3523" w14:paraId="1D6B443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F0DB" w14:textId="77777777" w:rsidR="00E35255" w:rsidRPr="006043DC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043DC">
              <w:rPr>
                <w:i/>
                <w:iCs/>
                <w:color w:val="000000"/>
                <w:sz w:val="18"/>
                <w:szCs w:val="18"/>
              </w:rPr>
              <w:t>ohionis</w:t>
            </w:r>
            <w:proofErr w:type="spellEnd"/>
            <w:r w:rsidRPr="006043DC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043DC">
              <w:rPr>
                <w:iCs/>
                <w:color w:val="000000"/>
                <w:sz w:val="18"/>
                <w:szCs w:val="18"/>
              </w:rPr>
              <w:t>Loomis &amp; Hoffman, 1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DBFF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3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A8B1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4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6D16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1.299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B636" w14:textId="77777777" w:rsidR="00E35255" w:rsidRPr="006043DC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W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31EC" w14:textId="77777777" w:rsidR="00E35255" w:rsidRPr="006B48D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11B0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719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5697" w14:textId="77777777" w:rsidR="00E35255" w:rsidRPr="003F2E1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CDE6" w14:textId="77777777" w:rsidR="00E35255" w:rsidRPr="006043D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6043DC">
              <w:rPr>
                <w:b/>
                <w:bCs/>
                <w:color w:val="000000"/>
                <w:sz w:val="18"/>
                <w:szCs w:val="18"/>
                <w:u w:val="single"/>
              </w:rPr>
              <w:t>MN699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CD1E2" w14:textId="77777777" w:rsidR="00E35255" w:rsidRPr="00BF52C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1CC981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5</w:t>
            </w:r>
          </w:p>
        </w:tc>
      </w:tr>
      <w:tr w:rsidR="00E35255" w:rsidRPr="007B009F" w14:paraId="609B13AF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B59D" w14:textId="77777777" w:rsidR="00E35255" w:rsidRPr="008A1CFB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paupertat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092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CAB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6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05D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85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820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76CE" w14:textId="77777777" w:rsidR="00E35255" w:rsidRPr="001537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9242" w14:textId="77777777" w:rsidR="00E35255" w:rsidRPr="009B39D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A427" w14:textId="77777777" w:rsidR="00E35255" w:rsidRPr="00791A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2C29" w14:textId="77777777" w:rsidR="00E35255" w:rsidRPr="00E53FC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D904" w14:textId="77777777" w:rsidR="00E35255" w:rsidRPr="00133E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4A29" w14:textId="77777777" w:rsidR="00E35255" w:rsidRPr="007B009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8</w:t>
            </w:r>
          </w:p>
        </w:tc>
      </w:tr>
      <w:tr w:rsidR="00E35255" w:rsidRPr="002D3523" w14:paraId="5331EC5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061A" w14:textId="77777777" w:rsidR="00E35255" w:rsidRPr="0044509C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piccolia</w:t>
            </w:r>
            <w:proofErr w:type="spellEnd"/>
            <w:r>
              <w:rPr>
                <w:iCs/>
                <w:sz w:val="18"/>
                <w:szCs w:val="18"/>
              </w:rPr>
              <w:t xml:space="preserve"> 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F20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F30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0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CF4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615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A2C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ockbrid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668C" w14:textId="77777777" w:rsidR="00E35255" w:rsidRPr="001972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CBB1" w14:textId="77777777" w:rsidR="00E35255" w:rsidRPr="00732E4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4667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B5FB" w14:textId="77777777" w:rsidR="00E35255" w:rsidRPr="000450C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52DA" w14:textId="77777777" w:rsidR="00E35255" w:rsidRPr="00AC6D8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21A1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7</w:t>
            </w:r>
          </w:p>
        </w:tc>
      </w:tr>
      <w:tr w:rsidR="00E35255" w:rsidRPr="00CE0626" w14:paraId="5A77438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9633" w14:textId="77777777" w:rsidR="00E35255" w:rsidRPr="0083741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cholastic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F3E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A26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9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5B0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442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328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ockingh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18BF" w14:textId="77777777" w:rsidR="00E35255" w:rsidRPr="00B55E0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17C1" w14:textId="77777777" w:rsidR="00E35255" w:rsidRPr="006F54E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FBB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6297" w14:textId="77777777" w:rsidR="00E35255" w:rsidRPr="007D773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FCCB" w14:textId="77777777" w:rsidR="00E35255" w:rsidRPr="00E851F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CB97" w14:textId="77777777" w:rsidR="00E35255" w:rsidRPr="00CE062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0</w:t>
            </w:r>
          </w:p>
        </w:tc>
      </w:tr>
      <w:tr w:rsidR="00E35255" w:rsidRPr="00260EE8" w14:paraId="2115F48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C265" w14:textId="77777777" w:rsidR="00E35255" w:rsidRPr="008C31D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cutellar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ausey, 1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734F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76A3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3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3C5C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493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538A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Sev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9EDD" w14:textId="77777777" w:rsidR="00E35255" w:rsidRPr="005674A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53E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D4E4" w14:textId="77777777" w:rsidR="00E35255" w:rsidRPr="003A7E8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D2DE" w14:textId="77777777" w:rsidR="00E35255" w:rsidRPr="00AD03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76A7" w14:textId="77777777" w:rsidR="00E35255" w:rsidRPr="008A75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AB08" w14:textId="77777777" w:rsidR="00E35255" w:rsidRPr="00260EE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6</w:t>
            </w:r>
          </w:p>
        </w:tc>
      </w:tr>
      <w:tr w:rsidR="00E35255" w:rsidRPr="00E46F34" w14:paraId="43C8C65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8F5F" w14:textId="77777777" w:rsidR="00E35255" w:rsidRPr="00C9589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cutellari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Causey, 1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0F6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68E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D7A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155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1AC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Carolina, Jack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4C11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E0BF" w14:textId="77777777" w:rsidR="00E35255" w:rsidRPr="0041160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DE8D" w14:textId="77777777" w:rsidR="00E35255" w:rsidRPr="0056769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858F" w14:textId="77777777" w:rsidR="00E35255" w:rsidRPr="00811DE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C3F3" w14:textId="77777777" w:rsidR="00E35255" w:rsidRPr="00482C4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04A3" w14:textId="77777777" w:rsidR="00E35255" w:rsidRPr="00E46F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7</w:t>
            </w:r>
          </w:p>
        </w:tc>
      </w:tr>
      <w:tr w:rsidR="00E35255" w:rsidRPr="00587A11" w14:paraId="5DC0F94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EE662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erpentib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F61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F546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504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44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8E9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Carro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89BF" w14:textId="77777777" w:rsidR="00E35255" w:rsidRPr="009E759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5766" w14:textId="77777777" w:rsidR="00E35255" w:rsidRPr="00C62FA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DD4B" w14:textId="77777777" w:rsidR="00E35255" w:rsidRPr="0088309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35AE" w14:textId="77777777" w:rsidR="00E35255" w:rsidRPr="00B0676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06DD" w14:textId="77777777" w:rsidR="00E35255" w:rsidRPr="002C72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1E08" w14:textId="77777777" w:rsidR="00E35255" w:rsidRPr="00587A1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2</w:t>
            </w:r>
          </w:p>
        </w:tc>
      </w:tr>
      <w:tr w:rsidR="00E35255" w:rsidRPr="00555DF0" w14:paraId="39A7EE9B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6FF5" w14:textId="77777777" w:rsidR="00E35255" w:rsidRDefault="00E35255" w:rsidP="00425298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erpentib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E41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8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46C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1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272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349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5F6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Floy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C026" w14:textId="77777777" w:rsidR="00E35255" w:rsidRPr="00A727C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4CB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1671" w14:textId="77777777" w:rsidR="00E35255" w:rsidRPr="004E709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B55B" w14:textId="77777777" w:rsidR="00E35255" w:rsidRPr="003F2FB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48C4" w14:textId="77777777" w:rsidR="00E35255" w:rsidRPr="00B32A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3F79" w14:textId="77777777" w:rsidR="00E35255" w:rsidRPr="00555DF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6</w:t>
            </w:r>
          </w:p>
        </w:tc>
      </w:tr>
      <w:tr w:rsidR="00E35255" w:rsidRPr="008B5187" w14:paraId="62EA009D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8E7D" w14:textId="77777777" w:rsidR="00E35255" w:rsidRPr="004E7F30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erpentib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5DF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105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CA1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324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2D1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Patri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EAC1" w14:textId="77777777" w:rsidR="00E35255" w:rsidRPr="00A727C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EEEA" w14:textId="77777777" w:rsidR="00E35255" w:rsidRPr="008144C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A24" w14:textId="77777777" w:rsidR="00E35255" w:rsidRPr="00CD701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A678" w14:textId="77777777" w:rsidR="00E35255" w:rsidRPr="007126D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16B2" w14:textId="77777777" w:rsidR="00E35255" w:rsidRPr="002C370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80FC" w14:textId="77777777" w:rsidR="00E35255" w:rsidRPr="008B518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41</w:t>
            </w:r>
          </w:p>
        </w:tc>
      </w:tr>
      <w:tr w:rsidR="00E35255" w:rsidRPr="00A07380" w14:paraId="165B3CC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624C" w14:textId="77777777" w:rsidR="00E35255" w:rsidRPr="00C35EB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hear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E09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D8A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6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13D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062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819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er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1B9B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C10F" w14:textId="77777777" w:rsidR="00E35255" w:rsidRPr="00FE002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155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BF76" w14:textId="77777777" w:rsidR="00E35255" w:rsidRPr="00A736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CF1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41D5" w14:textId="77777777" w:rsidR="00E35255" w:rsidRPr="00A0738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8</w:t>
            </w:r>
          </w:p>
        </w:tc>
      </w:tr>
      <w:tr w:rsidR="00E35255" w:rsidRPr="00587FC2" w14:paraId="0991F50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90AE" w14:textId="77777777" w:rsidR="00E35255" w:rsidRPr="0085350B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henando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318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414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3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61E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985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55A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Mar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27C" w14:textId="77777777" w:rsidR="00E35255" w:rsidRPr="00623C8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C672" w14:textId="77777777" w:rsidR="00E35255" w:rsidRPr="00C62FA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F6BA" w14:textId="77777777" w:rsidR="00E35255" w:rsidRPr="0088309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2C51" w14:textId="77777777" w:rsidR="00E35255" w:rsidRPr="00600B6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E4E3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9A8E" w14:textId="77777777" w:rsidR="00E35255" w:rsidRPr="00587FC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3</w:t>
            </w:r>
          </w:p>
        </w:tc>
      </w:tr>
      <w:tr w:rsidR="00E35255" w:rsidRPr="00474A59" w14:paraId="5AE532F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02C7" w14:textId="77777777" w:rsidR="00E35255" w:rsidRPr="00223E0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henando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56D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3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926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7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760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682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A0A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tucky, Pow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92F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C9F9" w14:textId="77777777" w:rsidR="00E35255" w:rsidRPr="00B93F0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30CC" w14:textId="77777777" w:rsidR="00E35255" w:rsidRPr="00DB4C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C5B1" w14:textId="77777777" w:rsidR="00E35255" w:rsidRPr="000056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115C" w14:textId="77777777" w:rsidR="00E35255" w:rsidRPr="003A2DC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CC37" w14:textId="77777777" w:rsidR="00E35255" w:rsidRPr="00474A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57</w:t>
            </w:r>
          </w:p>
        </w:tc>
      </w:tr>
      <w:tr w:rsidR="00E35255" w:rsidRPr="00B9329A" w14:paraId="4F944C84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23263" w14:textId="77777777" w:rsidR="00E35255" w:rsidRPr="00E011C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olin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B9F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C0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DC7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5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DA2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055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265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usse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DFF2" w14:textId="77777777" w:rsidR="00E35255" w:rsidRPr="009B127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1DAE" w14:textId="77777777" w:rsidR="00E35255" w:rsidRPr="0046449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8316" w14:textId="77777777" w:rsidR="00E35255" w:rsidRPr="008A5BB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CBE4" w14:textId="77777777" w:rsidR="00E35255" w:rsidRPr="00554F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CF0E" w14:textId="77777777" w:rsidR="00E35255" w:rsidRPr="007D2D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3522" w14:textId="77777777" w:rsidR="00E35255" w:rsidRPr="00B9329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5</w:t>
            </w:r>
          </w:p>
        </w:tc>
      </w:tr>
      <w:tr w:rsidR="00E35255" w:rsidRPr="003057F2" w14:paraId="08926C7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44C4" w14:textId="77777777" w:rsidR="00E35255" w:rsidRPr="00CE5A2E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olin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BA6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681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2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2B9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987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6B7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Virginia, Mer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6004" w14:textId="77777777" w:rsidR="00E35255" w:rsidRPr="00542B6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6FD7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64A4" w14:textId="77777777" w:rsidR="00E35255" w:rsidRPr="00791A8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EA1A" w14:textId="77777777" w:rsidR="00E35255" w:rsidRPr="00B0676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D178" w14:textId="77777777" w:rsidR="00E35255" w:rsidRPr="00617DA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C356" w14:textId="77777777" w:rsidR="00E35255" w:rsidRPr="003057F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9</w:t>
            </w:r>
          </w:p>
        </w:tc>
      </w:tr>
      <w:tr w:rsidR="00E35255" w:rsidRPr="00F9694F" w14:paraId="6C932C0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1FB6" w14:textId="77777777" w:rsidR="00E35255" w:rsidRPr="0040024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olin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823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CCB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9CA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318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36F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Wy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7CA9" w14:textId="77777777" w:rsidR="00E35255" w:rsidRPr="009B127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59AE" w14:textId="77777777" w:rsidR="00E35255" w:rsidRPr="002209D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2C79" w14:textId="77777777" w:rsidR="00E35255" w:rsidRPr="000E28F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E3A3" w14:textId="77777777" w:rsidR="00E35255" w:rsidRPr="000B58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E191" w14:textId="77777777" w:rsidR="00E35255" w:rsidRPr="006C5F3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7375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6</w:t>
            </w:r>
          </w:p>
        </w:tc>
      </w:tr>
      <w:tr w:rsidR="00E35255" w:rsidRPr="00FB70C1" w14:paraId="497B16D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61FC" w14:textId="77777777" w:rsidR="00E35255" w:rsidRPr="004E278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pruill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DF2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C0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D15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9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949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590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E48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Wi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4623" w14:textId="77777777" w:rsidR="00E35255" w:rsidRPr="00B42E5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90AC" w14:textId="77777777" w:rsidR="00E35255" w:rsidRPr="003C72C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D5CC" w14:textId="77777777" w:rsidR="00E35255" w:rsidRPr="009D684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DF9C" w14:textId="77777777" w:rsidR="00E35255" w:rsidRPr="00554FE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17BF" w14:textId="77777777" w:rsidR="00E35255" w:rsidRPr="00E0009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DD72" w14:textId="77777777" w:rsidR="00E35255" w:rsidRPr="00FB70C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3</w:t>
            </w:r>
          </w:p>
        </w:tc>
      </w:tr>
      <w:tr w:rsidR="00E35255" w:rsidRPr="00DE5D78" w14:paraId="6F74504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E0F8" w14:textId="77777777" w:rsidR="00E35255" w:rsidRPr="00BA15A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tellapoli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39A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627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3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2C3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.950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34E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Roan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91B5" w14:textId="77777777" w:rsidR="00E35255" w:rsidRPr="00B2429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961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8358" w14:textId="77777777" w:rsidR="00E35255" w:rsidRPr="00ED24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9246" w14:textId="77777777" w:rsidR="00E35255" w:rsidRPr="001A38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4FF7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639D" w14:textId="77777777" w:rsidR="00E35255" w:rsidRPr="00DE5D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6</w:t>
            </w:r>
          </w:p>
        </w:tc>
      </w:tr>
      <w:tr w:rsidR="00E35255" w:rsidRPr="00DE5D78" w14:paraId="44B4459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AB1B" w14:textId="77777777" w:rsidR="00E35255" w:rsidRPr="00DC472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stellaradix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24D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2E5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6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9E3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417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BA0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Montgom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A4E4" w14:textId="77777777" w:rsidR="00E35255" w:rsidRPr="00B2429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8C74" w14:textId="77777777" w:rsidR="00E35255" w:rsidRPr="00B7103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B71037">
              <w:rPr>
                <w:b/>
                <w:bCs/>
                <w:color w:val="000000"/>
                <w:sz w:val="18"/>
                <w:szCs w:val="18"/>
                <w:u w:val="single"/>
              </w:rPr>
              <w:t>MT31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1EE0" w14:textId="77777777" w:rsidR="00E35255" w:rsidRPr="00E9393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3DF5" w14:textId="77777777" w:rsidR="00E35255" w:rsidRPr="001A3884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BDE3" w14:textId="77777777" w:rsidR="00E35255" w:rsidRPr="00917D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9E28" w14:textId="77777777" w:rsidR="00E35255" w:rsidRPr="00DE5D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75</w:t>
            </w:r>
          </w:p>
        </w:tc>
      </w:tr>
      <w:tr w:rsidR="00E35255" w:rsidRPr="007B009F" w14:paraId="05083362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87C4" w14:textId="77777777" w:rsidR="00E35255" w:rsidRPr="000F235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suprema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5DF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BEED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0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36A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602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8DF8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Smy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5E5B" w14:textId="77777777" w:rsidR="00E35255" w:rsidRPr="00593C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74E5" w14:textId="77777777" w:rsidR="00E35255" w:rsidRPr="008F1EE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32A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4898" w14:textId="77777777" w:rsidR="00E35255" w:rsidRPr="00E53FC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BD9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49E9" w14:textId="77777777" w:rsidR="00E35255" w:rsidRPr="007B009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67</w:t>
            </w:r>
          </w:p>
        </w:tc>
      </w:tr>
      <w:tr w:rsidR="00E35255" w:rsidRPr="00EB0519" w14:paraId="018339D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F1DF" w14:textId="77777777" w:rsidR="00E35255" w:rsidRPr="0074047F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asskelsoae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C57E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0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1F34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11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0313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27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F367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Hillsbor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87DE" w14:textId="77777777" w:rsidR="00E35255" w:rsidRPr="00CF6B4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1421" w14:textId="77777777" w:rsidR="00E35255" w:rsidRPr="00F6255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36F2" w14:textId="77777777" w:rsidR="00E35255" w:rsidRPr="004E709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864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491F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29FB" w14:textId="77777777" w:rsidR="00E35255" w:rsidRPr="00EB051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83</w:t>
            </w:r>
          </w:p>
        </w:tc>
      </w:tr>
      <w:tr w:rsidR="00E35255" w:rsidRPr="002D3523" w14:paraId="6771734F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5ED4" w14:textId="77777777" w:rsidR="00E35255" w:rsidRPr="0074047F" w:rsidRDefault="00E35255" w:rsidP="00425298">
            <w:pPr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asskelsoae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9D7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PE04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E6C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7571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44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6F80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Greenb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80A7" w14:textId="77777777" w:rsidR="00E35255" w:rsidRPr="00FE2B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69F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5C9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6B2A" w14:textId="77777777" w:rsidR="00E35255" w:rsidRPr="003E723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3E723C">
              <w:rPr>
                <w:b/>
                <w:bCs/>
                <w:color w:val="000000"/>
                <w:sz w:val="18"/>
                <w:szCs w:val="18"/>
                <w:u w:val="single"/>
              </w:rPr>
              <w:t>MT311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27B0" w14:textId="77777777" w:rsidR="00E35255" w:rsidRPr="00AC6D8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779" w14:textId="77777777" w:rsidR="00E35255" w:rsidRPr="002D352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78</w:t>
            </w:r>
          </w:p>
        </w:tc>
      </w:tr>
      <w:tr w:rsidR="00E35255" w:rsidRPr="0079228D" w14:paraId="294CB62E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7C30" w14:textId="77777777" w:rsidR="00E35255" w:rsidRDefault="00E35255" w:rsidP="00425298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tasskelsoae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F2C9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C0007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EF72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CDDD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0.443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953D" w14:textId="77777777" w:rsidR="00E35255" w:rsidRDefault="00E35255" w:rsidP="0042529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Virginia, Greenbri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2BF7" w14:textId="77777777" w:rsidR="00E35255" w:rsidRPr="00CF6B4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5E4C" w14:textId="77777777" w:rsidR="00E35255" w:rsidRPr="00A671A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72F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09AD" w14:textId="77777777" w:rsidR="00E35255" w:rsidRPr="007179C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2889" w14:textId="77777777" w:rsidR="00E35255" w:rsidRPr="00465B8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EA49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AA54A7" w14:paraId="15C8B285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DD5F" w14:textId="77777777" w:rsidR="00E35255" w:rsidRPr="0053426F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ennesseensi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Bollman, 18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7D7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5D7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047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517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C3C2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Jeffer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DFCA" w14:textId="77777777" w:rsidR="00E35255" w:rsidRPr="009C1BC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1B08" w14:textId="77777777" w:rsidR="00E35255" w:rsidRPr="00F7314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C2CB" w14:textId="77777777" w:rsidR="00E35255" w:rsidRPr="0022261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CB1F" w14:textId="77777777" w:rsidR="00E35255" w:rsidRPr="00AD03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5B52" w14:textId="77777777" w:rsidR="00E35255" w:rsidRPr="003C292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AC2" w14:textId="77777777" w:rsidR="00E35255" w:rsidRPr="00AA54A7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02</w:t>
            </w:r>
          </w:p>
        </w:tc>
      </w:tr>
      <w:tr w:rsidR="00E35255" w:rsidRPr="005E6A3D" w14:paraId="7107F57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5B14" w14:textId="77777777" w:rsidR="00E35255" w:rsidRPr="00D46A9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enu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E20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0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4FF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4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37E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139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7BB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84D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7E9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D65F" w14:textId="77777777" w:rsidR="00E35255" w:rsidRPr="000321F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5DA" w14:textId="77777777" w:rsidR="00E35255" w:rsidRPr="000612C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CFC7" w14:textId="77777777" w:rsidR="00E35255" w:rsidRPr="009C582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FF5A" w14:textId="77777777" w:rsidR="00E35255" w:rsidRPr="005E6A3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1</w:t>
            </w:r>
          </w:p>
        </w:tc>
      </w:tr>
      <w:tr w:rsidR="00E35255" w:rsidRPr="00A318DA" w14:paraId="4798595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956C" w14:textId="77777777" w:rsidR="00E35255" w:rsidRPr="00D46A93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enu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485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385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2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B8A0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1.13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77E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B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2E4A" w14:textId="77777777" w:rsidR="00E35255" w:rsidRPr="00A318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A318DA">
              <w:rPr>
                <w:b/>
                <w:bCs/>
                <w:color w:val="000000"/>
                <w:sz w:val="18"/>
                <w:szCs w:val="18"/>
                <w:u w:val="single"/>
              </w:rPr>
              <w:t>MT302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72D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B25F" w14:textId="77777777" w:rsidR="00E35255" w:rsidRPr="0066687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CCF0" w14:textId="77777777" w:rsidR="00E35255" w:rsidRPr="001C3EA3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F8B8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630A" w14:textId="77777777" w:rsidR="00E35255" w:rsidRPr="00A318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6</w:t>
            </w:r>
          </w:p>
        </w:tc>
      </w:tr>
      <w:tr w:rsidR="00E35255" w:rsidRPr="00623F41" w14:paraId="00DF55CC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345E" w14:textId="77777777" w:rsidR="00E35255" w:rsidRPr="00FD1248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lastRenderedPageBreak/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erricol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Williams &amp; Hefner, 19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DFF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4DE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9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F60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579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27FC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io, Hoc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C649" w14:textId="77777777" w:rsidR="00E35255" w:rsidRPr="00D40A4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D341" w14:textId="77777777" w:rsidR="00E35255" w:rsidRPr="00045BF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64A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B7EE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0E10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452C" w14:textId="77777777" w:rsidR="00E35255" w:rsidRPr="00623F4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0</w:t>
            </w:r>
          </w:p>
        </w:tc>
      </w:tr>
      <w:tr w:rsidR="00E35255" w:rsidRPr="00533F75" w14:paraId="32A19E9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180D" w14:textId="77777777" w:rsidR="00E35255" w:rsidRPr="00FD1248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erricol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(Williams &amp; Hefner, 19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734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635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2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A161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433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E1D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io, Ada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2DD5" w14:textId="77777777" w:rsidR="00E35255" w:rsidRPr="009C1BC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2E19" w14:textId="77777777" w:rsidR="00E35255" w:rsidRPr="0033114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80AC" w14:textId="77777777" w:rsidR="00E35255" w:rsidRPr="0026360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2F9C" w14:textId="77777777" w:rsidR="00E35255" w:rsidRPr="00AD03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4771" w14:textId="77777777" w:rsidR="00E35255" w:rsidRPr="0025351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96BD" w14:textId="77777777" w:rsidR="00E35255" w:rsidRPr="00533F75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11</w:t>
            </w:r>
          </w:p>
        </w:tc>
      </w:tr>
      <w:tr w:rsidR="00E35255" w:rsidRPr="00697106" w14:paraId="4B40DA8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B6BB" w14:textId="77777777" w:rsidR="00E35255" w:rsidRPr="00B868E9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tsug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Means, Hennen, &amp; Marek,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26C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4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C003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7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FD44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2.235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132A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Sulliv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F6AB" w14:textId="77777777" w:rsidR="00E35255" w:rsidRPr="0063197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D1BE" w14:textId="77777777" w:rsidR="00E35255" w:rsidRPr="009A1B59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34C6" w14:textId="77777777" w:rsidR="00E35255" w:rsidRPr="00CF6012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6619" w14:textId="77777777" w:rsidR="00E35255" w:rsidRPr="00B619A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1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A294" w14:textId="77777777" w:rsidR="00E35255" w:rsidRPr="00AC6D8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C4E9" w14:textId="77777777" w:rsidR="00E35255" w:rsidRPr="00697106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80</w:t>
            </w:r>
          </w:p>
        </w:tc>
      </w:tr>
      <w:tr w:rsidR="00E35255" w:rsidRPr="00C65F5D" w14:paraId="3F12796A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B274" w14:textId="77777777" w:rsidR="00E35255" w:rsidRPr="00B92FCB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wil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BDF7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1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A4EB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8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8C55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05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853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G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CE92" w14:textId="77777777" w:rsidR="00E35255" w:rsidRPr="00FB4B8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02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A269" w14:textId="77777777" w:rsidR="00E35255" w:rsidRPr="008F3BF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19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7B25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34F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2771" w14:textId="77777777" w:rsidR="00E35255" w:rsidRPr="00A15321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F9BC" w14:textId="77777777" w:rsidR="00E35255" w:rsidRPr="00C65F5D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49997</w:t>
            </w:r>
          </w:p>
        </w:tc>
      </w:tr>
      <w:tr w:rsidR="00E35255" w:rsidRPr="00F9694F" w14:paraId="3958F8C3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A25D" w14:textId="77777777" w:rsidR="00E35255" w:rsidRPr="00A8750C" w:rsidRDefault="00E35255" w:rsidP="00425298">
            <w:pPr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iCs/>
                <w:sz w:val="18"/>
                <w:szCs w:val="18"/>
              </w:rPr>
              <w:t>wilsoni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Hoffman, 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8ED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C69E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8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91C9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.505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A58F" w14:textId="77777777" w:rsidR="00E35255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rginia, Gi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3B1D" w14:textId="77777777" w:rsidR="00E35255" w:rsidRPr="00E67460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8B0C" w14:textId="77777777" w:rsidR="00E35255" w:rsidRPr="00163CFE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1817" w14:textId="77777777" w:rsidR="00E35255" w:rsidRPr="0026360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DDD5" w14:textId="77777777" w:rsidR="00E35255" w:rsidRPr="00AD03DA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699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060D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FA1E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25</w:t>
            </w:r>
          </w:p>
        </w:tc>
      </w:tr>
      <w:tr w:rsidR="00E35255" w:rsidRPr="0079228D" w14:paraId="2EA21686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1C98" w14:textId="77777777" w:rsidR="00E35255" w:rsidRPr="00BE00AB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enomae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pulchella </w:t>
            </w:r>
            <w:r>
              <w:rPr>
                <w:iCs/>
                <w:sz w:val="18"/>
                <w:szCs w:val="18"/>
              </w:rPr>
              <w:t>(Bollman, 18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BF31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C20D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5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1AF3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08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DF40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Hawk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8792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C668" w14:textId="77777777" w:rsidR="00E35255" w:rsidRPr="0025665B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719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3982" w14:textId="77777777" w:rsidR="00E35255" w:rsidRPr="0026360C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N817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ECC4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9228D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126A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460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35255" w:rsidRPr="00F9694F" w14:paraId="10F1AF50" w14:textId="77777777" w:rsidTr="00425298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D631" w14:textId="77777777" w:rsidR="00E35255" w:rsidRPr="00BE00AB" w:rsidRDefault="00E35255" w:rsidP="00425298">
            <w:pPr>
              <w:rPr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Oenomaea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pulchella </w:t>
            </w:r>
            <w:r>
              <w:rPr>
                <w:iCs/>
                <w:sz w:val="18"/>
                <w:szCs w:val="18"/>
              </w:rPr>
              <w:t>(Bollman, 18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E288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E02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2EE2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5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65C7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3.084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3653" w14:textId="77777777" w:rsidR="00E35255" w:rsidRPr="00E138FF" w:rsidRDefault="00E35255" w:rsidP="004252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nessee, Hawk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B603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8336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6B3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B49C" w14:textId="77777777" w:rsidR="00E35255" w:rsidRPr="0079228D" w:rsidRDefault="00E35255" w:rsidP="0042529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C061" w14:textId="77777777" w:rsidR="00E35255" w:rsidRPr="00AD3078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503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1ECF" w14:textId="77777777" w:rsidR="00E35255" w:rsidRPr="00F9694F" w:rsidRDefault="00E35255" w:rsidP="00425298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MT350032</w:t>
            </w:r>
          </w:p>
        </w:tc>
      </w:tr>
    </w:tbl>
    <w:p w14:paraId="7E1702BD" w14:textId="77777777" w:rsidR="001F15BD" w:rsidRPr="00E35255" w:rsidRDefault="001F15BD" w:rsidP="00E35255"/>
    <w:sectPr w:rsidR="001F15BD" w:rsidRPr="00E35255" w:rsidSect="00E352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D091C"/>
    <w:multiLevelType w:val="hybridMultilevel"/>
    <w:tmpl w:val="CED8B8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453A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E726D"/>
    <w:multiLevelType w:val="hybridMultilevel"/>
    <w:tmpl w:val="20A26892"/>
    <w:lvl w:ilvl="0" w:tplc="6BE0DE2E">
      <w:start w:val="1"/>
      <w:numFmt w:val="decimal"/>
      <w:lvlText w:val="(%1)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B6146"/>
    <w:multiLevelType w:val="hybridMultilevel"/>
    <w:tmpl w:val="BE4AC82C"/>
    <w:lvl w:ilvl="0" w:tplc="1D30F988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84C3E"/>
    <w:multiLevelType w:val="hybridMultilevel"/>
    <w:tmpl w:val="11A2F9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11E86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1A6D94"/>
    <w:multiLevelType w:val="hybridMultilevel"/>
    <w:tmpl w:val="4FE2E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ED46AF"/>
    <w:multiLevelType w:val="hybridMultilevel"/>
    <w:tmpl w:val="0584E676"/>
    <w:lvl w:ilvl="0" w:tplc="F670E7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AEA09D4"/>
    <w:multiLevelType w:val="hybridMultilevel"/>
    <w:tmpl w:val="DC540758"/>
    <w:lvl w:ilvl="0" w:tplc="120247B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7F2DC1"/>
    <w:multiLevelType w:val="hybridMultilevel"/>
    <w:tmpl w:val="5BF8AD6C"/>
    <w:lvl w:ilvl="0" w:tplc="850A7778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CAC4731"/>
    <w:multiLevelType w:val="multilevel"/>
    <w:tmpl w:val="224E8840"/>
    <w:lvl w:ilvl="0">
      <w:start w:val="1"/>
      <w:numFmt w:val="decimal"/>
      <w:lvlText w:val="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8595A"/>
    <w:multiLevelType w:val="hybridMultilevel"/>
    <w:tmpl w:val="090C5F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012CD"/>
    <w:multiLevelType w:val="hybridMultilevel"/>
    <w:tmpl w:val="89144B00"/>
    <w:lvl w:ilvl="0" w:tplc="4FEA3A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3804DF9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B6F36"/>
    <w:multiLevelType w:val="hybridMultilevel"/>
    <w:tmpl w:val="4D4CE05C"/>
    <w:lvl w:ilvl="0" w:tplc="1FD802D4">
      <w:start w:val="1"/>
      <w:numFmt w:val="decimal"/>
      <w:lvlText w:val="(%1)"/>
      <w:lvlJc w:val="left"/>
      <w:pPr>
        <w:ind w:left="792" w:hanging="432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5C46C0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B258CB"/>
    <w:multiLevelType w:val="multilevel"/>
    <w:tmpl w:val="5B2C303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7" w15:restartNumberingAfterBreak="0">
    <w:nsid w:val="4F552333"/>
    <w:multiLevelType w:val="multilevel"/>
    <w:tmpl w:val="403CAE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56EF537A"/>
    <w:multiLevelType w:val="multilevel"/>
    <w:tmpl w:val="BE4AC82C"/>
    <w:lvl w:ilvl="0">
      <w:start w:val="1"/>
      <w:numFmt w:val="decimal"/>
      <w:lvlText w:val="  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A902FF"/>
    <w:multiLevelType w:val="multilevel"/>
    <w:tmpl w:val="884A264A"/>
    <w:lvl w:ilvl="0">
      <w:start w:val="1"/>
      <w:numFmt w:val="decimal"/>
      <w:lvlText w:val="  (%1)"/>
      <w:lvlJc w:val="left"/>
      <w:pPr>
        <w:ind w:left="792" w:hanging="432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7A32DB"/>
    <w:multiLevelType w:val="multilevel"/>
    <w:tmpl w:val="B9D00B2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B572F6"/>
    <w:multiLevelType w:val="multilevel"/>
    <w:tmpl w:val="1F60191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A07043"/>
    <w:multiLevelType w:val="multilevel"/>
    <w:tmpl w:val="A76C73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3" w15:restartNumberingAfterBreak="0">
    <w:nsid w:val="7B3020C4"/>
    <w:multiLevelType w:val="hybridMultilevel"/>
    <w:tmpl w:val="C87E03FA"/>
    <w:lvl w:ilvl="0" w:tplc="CA92CC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23"/>
  </w:num>
  <w:num w:numId="4">
    <w:abstractNumId w:val="9"/>
  </w:num>
  <w:num w:numId="5">
    <w:abstractNumId w:val="8"/>
  </w:num>
  <w:num w:numId="6">
    <w:abstractNumId w:val="6"/>
  </w:num>
  <w:num w:numId="7">
    <w:abstractNumId w:val="16"/>
  </w:num>
  <w:num w:numId="8">
    <w:abstractNumId w:val="3"/>
  </w:num>
  <w:num w:numId="9">
    <w:abstractNumId w:val="12"/>
  </w:num>
  <w:num w:numId="10">
    <w:abstractNumId w:val="5"/>
  </w:num>
  <w:num w:numId="11">
    <w:abstractNumId w:val="20"/>
  </w:num>
  <w:num w:numId="12">
    <w:abstractNumId w:val="1"/>
  </w:num>
  <w:num w:numId="13">
    <w:abstractNumId w:val="15"/>
  </w:num>
  <w:num w:numId="14">
    <w:abstractNumId w:val="13"/>
  </w:num>
  <w:num w:numId="15">
    <w:abstractNumId w:val="21"/>
  </w:num>
  <w:num w:numId="16">
    <w:abstractNumId w:val="10"/>
  </w:num>
  <w:num w:numId="17">
    <w:abstractNumId w:val="18"/>
  </w:num>
  <w:num w:numId="18">
    <w:abstractNumId w:val="14"/>
  </w:num>
  <w:num w:numId="19">
    <w:abstractNumId w:val="19"/>
  </w:num>
  <w:num w:numId="20">
    <w:abstractNumId w:val="22"/>
  </w:num>
  <w:num w:numId="21">
    <w:abstractNumId w:val="2"/>
  </w:num>
  <w:num w:numId="22">
    <w:abstractNumId w:val="4"/>
  </w:num>
  <w:num w:numId="23">
    <w:abstractNumId w:val="0"/>
  </w:num>
  <w:num w:numId="2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None" w15:userId="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94"/>
    <w:rsid w:val="000C275A"/>
    <w:rsid w:val="001F15BD"/>
    <w:rsid w:val="002479FA"/>
    <w:rsid w:val="002B5F6F"/>
    <w:rsid w:val="004D68E7"/>
    <w:rsid w:val="006F416F"/>
    <w:rsid w:val="007C60F1"/>
    <w:rsid w:val="007D4EC6"/>
    <w:rsid w:val="008331FD"/>
    <w:rsid w:val="00DC10C4"/>
    <w:rsid w:val="00E35255"/>
    <w:rsid w:val="00F9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C627"/>
  <w15:chartTrackingRefBased/>
  <w15:docId w15:val="{720F161E-0BDB-424A-80A4-3C167860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255"/>
  </w:style>
  <w:style w:type="paragraph" w:styleId="Heading1">
    <w:name w:val="heading 1"/>
    <w:basedOn w:val="Normal"/>
    <w:next w:val="Normal"/>
    <w:link w:val="Heading1Char"/>
    <w:rsid w:val="001F15BD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1F15BD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1F15BD"/>
    <w:pPr>
      <w:keepNext/>
      <w:keepLines/>
      <w:spacing w:before="320" w:after="80" w:line="276" w:lineRule="auto"/>
      <w:contextualSpacing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F15BD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link w:val="Heading5Char"/>
    <w:rsid w:val="001F15BD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F15BD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F15BD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F15BD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1F15BD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F15BD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1F15BD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1F15BD"/>
    <w:rPr>
      <w:rFonts w:ascii="Arial" w:eastAsia="Arial" w:hAnsi="Arial" w:cs="Arial"/>
      <w:i/>
      <w:color w:val="666666"/>
      <w:sz w:val="22"/>
      <w:szCs w:val="22"/>
    </w:rPr>
  </w:style>
  <w:style w:type="paragraph" w:styleId="Title">
    <w:name w:val="Title"/>
    <w:basedOn w:val="Normal"/>
    <w:next w:val="Normal"/>
    <w:link w:val="TitleChar"/>
    <w:rsid w:val="001F15BD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F15BD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1F15BD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F15BD"/>
    <w:rPr>
      <w:rFonts w:ascii="Arial" w:eastAsia="Arial" w:hAnsi="Arial" w:cs="Arial"/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BD"/>
    <w:rPr>
      <w:rFonts w:ascii="Times New Roman" w:eastAsia="Arial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15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5BD"/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5BD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BD"/>
    <w:rPr>
      <w:rFonts w:ascii="Arial" w:eastAsia="Arial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F15BD"/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F15B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15BD"/>
  </w:style>
  <w:style w:type="paragraph" w:styleId="Footer">
    <w:name w:val="footer"/>
    <w:basedOn w:val="Normal"/>
    <w:link w:val="FooterChar"/>
    <w:uiPriority w:val="99"/>
    <w:unhideWhenUsed/>
    <w:rsid w:val="001F15BD"/>
    <w:pPr>
      <w:tabs>
        <w:tab w:val="center" w:pos="4320"/>
        <w:tab w:val="right" w:pos="8640"/>
      </w:tabs>
    </w:pPr>
    <w:rPr>
      <w:rFonts w:ascii="Arial" w:eastAsia="Arial" w:hAnsi="Arial" w:cs="Arial"/>
      <w:color w:val="00000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15BD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nhideWhenUsed/>
    <w:rsid w:val="001F15BD"/>
  </w:style>
  <w:style w:type="paragraph" w:customStyle="1" w:styleId="EndNoteBibliographyTitle">
    <w:name w:val="EndNote Bibliography Title"/>
    <w:basedOn w:val="Normal"/>
    <w:rsid w:val="001F15BD"/>
    <w:pPr>
      <w:spacing w:line="276" w:lineRule="auto"/>
      <w:jc w:val="center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1F15BD"/>
    <w:rPr>
      <w:rFonts w:ascii="Arial" w:eastAsia="Arial" w:hAnsi="Arial" w:cs="Arial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5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Arial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5BD"/>
    <w:rPr>
      <w:rFonts w:ascii="Courier" w:eastAsia="Arial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1F15BD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1F15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F15BD"/>
  </w:style>
  <w:style w:type="character" w:styleId="PlaceholderText">
    <w:name w:val="Placeholder Text"/>
    <w:basedOn w:val="DefaultParagraphFont"/>
    <w:uiPriority w:val="99"/>
    <w:semiHidden/>
    <w:rsid w:val="001F15BD"/>
    <w:rPr>
      <w:color w:val="808080"/>
    </w:rPr>
  </w:style>
  <w:style w:type="paragraph" w:customStyle="1" w:styleId="Description">
    <w:name w:val="Description"/>
    <w:basedOn w:val="Normal"/>
    <w:rsid w:val="001F15BD"/>
    <w:pPr>
      <w:widowControl w:val="0"/>
      <w:autoSpaceDE w:val="0"/>
      <w:autoSpaceDN w:val="0"/>
      <w:adjustRightInd w:val="0"/>
      <w:ind w:firstLine="340"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871</Words>
  <Characters>16368</Characters>
  <Application>Microsoft Office Word</Application>
  <DocSecurity>0</DocSecurity>
  <Lines>136</Lines>
  <Paragraphs>38</Paragraphs>
  <ScaleCrop>false</ScaleCrop>
  <Company/>
  <LinksUpToDate>false</LinksUpToDate>
  <CharactersWithSpaces>1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</cp:lastModifiedBy>
  <cp:revision>2</cp:revision>
  <dcterms:created xsi:type="dcterms:W3CDTF">2021-03-19T14:16:00Z</dcterms:created>
  <dcterms:modified xsi:type="dcterms:W3CDTF">2021-03-19T14:16:00Z</dcterms:modified>
</cp:coreProperties>
</file>